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D61C6" w14:textId="748B83A3" w:rsidR="00217B43" w:rsidRDefault="00D83769" w:rsidP="00217B43">
      <w:pPr>
        <w:suppressAutoHyphens/>
        <w:spacing w:line="360" w:lineRule="auto"/>
        <w:jc w:val="left"/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</w:pPr>
      <w:r w:rsidRPr="00D83769">
        <w:rPr>
          <w:rFonts w:ascii="Times New Roman" w:eastAsia="ＭＳ 明朝" w:hAnsi="Times New Roman" w:cs="Times New Roman" w:hint="eastAsia"/>
          <w:b/>
          <w:kern w:val="1"/>
          <w:sz w:val="28"/>
          <w:szCs w:val="24"/>
        </w:rPr>
        <w:t>T</w:t>
      </w:r>
      <w:r w:rsidRPr="00D83769">
        <w:rPr>
          <w:rFonts w:ascii="Times New Roman" w:eastAsia="ＭＳ 明朝" w:hAnsi="Times New Roman" w:cs="Times New Roman"/>
          <w:b/>
          <w:kern w:val="1"/>
          <w:sz w:val="28"/>
          <w:szCs w:val="24"/>
        </w:rPr>
        <w:t>able</w:t>
      </w:r>
    </w:p>
    <w:p w14:paraId="2C1CE589" w14:textId="2E042C11" w:rsidR="00217B43" w:rsidRDefault="00217B43" w:rsidP="00217B43">
      <w:pPr>
        <w:suppressAutoHyphens/>
        <w:jc w:val="left"/>
        <w:rPr>
          <w:rFonts w:ascii="Times New Roman" w:eastAsia="ＭＳ 明朝" w:hAnsi="Times New Roman" w:cs="Times New Roman"/>
          <w:b/>
          <w:kern w:val="1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t xml:space="preserve">Supplementary </w:t>
      </w:r>
      <w:r w:rsidRPr="00D83769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Table</w:t>
      </w:r>
      <w:r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t xml:space="preserve"> </w:t>
      </w:r>
      <w:r w:rsidRPr="00D83769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1. Characteristics of Hospitals and Patients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4"/>
        <w:gridCol w:w="1018"/>
        <w:gridCol w:w="888"/>
        <w:gridCol w:w="220"/>
        <w:gridCol w:w="1132"/>
        <w:gridCol w:w="888"/>
      </w:tblGrid>
      <w:tr w:rsidR="00217B43" w:rsidRPr="00041783" w14:paraId="5CA9ADA6" w14:textId="77777777" w:rsidTr="00F6484A">
        <w:trPr>
          <w:trHeight w:val="256"/>
        </w:trPr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954E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PITAL CHARACTERISTIC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B7B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B99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FFA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E11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488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17B43" w:rsidRPr="000E14D0" w14:paraId="30177435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92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B9C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mber of hospital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7D5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D34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mber of patients</w:t>
            </w:r>
          </w:p>
        </w:tc>
      </w:tr>
      <w:tr w:rsidR="00217B43" w:rsidRPr="00041783" w14:paraId="162B8909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E32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31F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(N=2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3A1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D6D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659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(N=15,71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601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217B43" w:rsidRPr="00041783" w14:paraId="61FF071A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CB9A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A8AA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53C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DBB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686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F89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41783" w14:paraId="5E18B844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5946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Cancer Cent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8A5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7F5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4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5F9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951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8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9BE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0%</w:t>
            </w:r>
          </w:p>
        </w:tc>
      </w:tr>
      <w:tr w:rsidR="00217B43" w:rsidRPr="00041783" w14:paraId="04F7B44A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E503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University Hospi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9BE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B17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76E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5C3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0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B3C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6%</w:t>
            </w:r>
          </w:p>
        </w:tc>
      </w:tr>
      <w:tr w:rsidR="00217B43" w:rsidRPr="00041783" w14:paraId="30A05D07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352E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Designated Cancer Care Hospi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E55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832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2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85D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BA6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,2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38D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4%</w:t>
            </w:r>
          </w:p>
        </w:tc>
      </w:tr>
      <w:tr w:rsidR="00217B43" w:rsidRPr="00041783" w14:paraId="12688F72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AABD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Non-Designated Cancer Care Hospi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DC4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F59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5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CC0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A2B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5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806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</w:p>
        </w:tc>
      </w:tr>
      <w:tr w:rsidR="00217B43" w:rsidRPr="00041783" w14:paraId="1F84B36E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C49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ed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5C8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623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5E9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06A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A83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41783" w14:paraId="5F394A25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4E3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500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6F5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1A2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4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1C1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801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,3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740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.9%</w:t>
            </w:r>
          </w:p>
        </w:tc>
      </w:tr>
      <w:tr w:rsidR="00217B43" w:rsidRPr="00041783" w14:paraId="2F3A6B36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5538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400-4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0EC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9C1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1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25C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2F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,4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D92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0%</w:t>
            </w:r>
          </w:p>
        </w:tc>
      </w:tr>
      <w:tr w:rsidR="00217B43" w:rsidRPr="00041783" w14:paraId="61F0F2D6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B96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300-3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920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339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F72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475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,3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FE8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1%</w:t>
            </w:r>
          </w:p>
        </w:tc>
      </w:tr>
      <w:tr w:rsidR="00217B43" w:rsidRPr="00041783" w14:paraId="5BCE6792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DB7F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200-2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9C9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ED4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1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6F7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604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7BA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1%</w:t>
            </w:r>
          </w:p>
        </w:tc>
      </w:tr>
      <w:tr w:rsidR="00217B43" w:rsidRPr="00041783" w14:paraId="6ED45942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24D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199 or les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BC3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9D1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8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5E3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DB1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038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217B43" w:rsidRPr="00041783" w14:paraId="703E0101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1A4E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20BE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DCE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9FD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336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D68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41783" w14:paraId="0557BF14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840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Hokkaid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62A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41E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608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6B9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86F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%</w:t>
            </w:r>
          </w:p>
        </w:tc>
      </w:tr>
      <w:tr w:rsidR="00217B43" w:rsidRPr="00041783" w14:paraId="7D6D9A9C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1EF6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Tohoku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7BC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C59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A13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FB3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C38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%</w:t>
            </w:r>
          </w:p>
        </w:tc>
      </w:tr>
      <w:tr w:rsidR="00217B43" w:rsidRPr="00041783" w14:paraId="481ED42D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612F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Kanto-</w:t>
            </w:r>
            <w:proofErr w:type="spellStart"/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netsu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4B6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581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4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F6E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AF6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,7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875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0%</w:t>
            </w:r>
          </w:p>
        </w:tc>
      </w:tr>
      <w:tr w:rsidR="00217B43" w:rsidRPr="00041783" w14:paraId="77702D2D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9092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Tokai-Hokuriku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232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818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391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BBB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9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567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%</w:t>
            </w:r>
          </w:p>
        </w:tc>
      </w:tr>
      <w:tr w:rsidR="00217B43" w:rsidRPr="00041783" w14:paraId="4AF188B9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086B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Kink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A81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758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FA4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A37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7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5AC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5%</w:t>
            </w:r>
          </w:p>
        </w:tc>
      </w:tr>
      <w:tr w:rsidR="00217B43" w:rsidRPr="00041783" w14:paraId="1EB72EC4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ECA9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Chugoku-Shikoku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E5D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1A4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5BE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90A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3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011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7%</w:t>
            </w:r>
          </w:p>
        </w:tc>
      </w:tr>
      <w:tr w:rsidR="00217B43" w:rsidRPr="00041783" w14:paraId="13CA9787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C827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Kyushu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DC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AE5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C57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AD1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9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01F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%</w:t>
            </w:r>
          </w:p>
        </w:tc>
      </w:tr>
      <w:tr w:rsidR="00217B43" w:rsidRPr="00041783" w14:paraId="567147B6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DE1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416D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B73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3AF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B1C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106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E14D0" w14:paraId="54F96A25" w14:textId="77777777" w:rsidTr="00F6484A">
        <w:trPr>
          <w:trHeight w:val="256"/>
        </w:trPr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8FA77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 CHARACTERISTIC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8FE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879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145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D91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F7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17B43" w:rsidRPr="000E14D0" w14:paraId="1B6CB62E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E19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0A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CD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05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FC3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mber of patients</w:t>
            </w:r>
          </w:p>
        </w:tc>
      </w:tr>
      <w:tr w:rsidR="00217B43" w:rsidRPr="000E14D0" w14:paraId="04B43A13" w14:textId="77777777" w:rsidTr="00F6484A">
        <w:trPr>
          <w:trHeight w:val="332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14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DF7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06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8A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BE5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77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％</w:t>
            </w:r>
          </w:p>
        </w:tc>
      </w:tr>
      <w:tr w:rsidR="00217B43" w:rsidRPr="000E14D0" w14:paraId="775EA86B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9F3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5F7D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0D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DB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E3F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B0C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41783" w14:paraId="6EFF3149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00D1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39 or les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13CA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F94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40C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F59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8F8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</w:tr>
      <w:tr w:rsidR="00217B43" w:rsidRPr="00041783" w14:paraId="6BCD8310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AD29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40-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F09D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6E0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0F3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559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61B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%</w:t>
            </w:r>
          </w:p>
        </w:tc>
      </w:tr>
      <w:tr w:rsidR="00217B43" w:rsidRPr="00041783" w14:paraId="02C9A1F0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ECC1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50-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9056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267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247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8C4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4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19B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1%</w:t>
            </w:r>
          </w:p>
        </w:tc>
      </w:tr>
      <w:tr w:rsidR="00217B43" w:rsidRPr="00041783" w14:paraId="6C48F24C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16BC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60-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D3A8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CF0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206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105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,0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B10C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0%</w:t>
            </w:r>
          </w:p>
        </w:tc>
      </w:tr>
      <w:tr w:rsidR="00217B43" w:rsidRPr="00041783" w14:paraId="1621E8BC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3EC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70-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306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D0E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1BD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CC7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,3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B8E5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.5%</w:t>
            </w:r>
          </w:p>
        </w:tc>
      </w:tr>
      <w:tr w:rsidR="00217B43" w:rsidRPr="00041783" w14:paraId="0B2EACED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28F9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80-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A689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939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B5B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E74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2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5DE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%</w:t>
            </w:r>
          </w:p>
        </w:tc>
      </w:tr>
      <w:tr w:rsidR="00217B43" w:rsidRPr="00041783" w14:paraId="4CFCA209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C35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90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84EB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EF5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600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BA3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0A7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217B43" w:rsidRPr="000E14D0" w14:paraId="52B27583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1F52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D6A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74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E6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53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A3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E14D0" w14:paraId="1ECB28F0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0905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3E8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2E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BD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C7E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,7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720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.1%</w:t>
            </w:r>
          </w:p>
        </w:tc>
      </w:tr>
      <w:tr w:rsidR="00217B43" w:rsidRPr="000E14D0" w14:paraId="5967EDAE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4F82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3A4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165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6D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071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,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392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9%</w:t>
            </w:r>
          </w:p>
        </w:tc>
      </w:tr>
      <w:tr w:rsidR="00217B43" w:rsidRPr="000E14D0" w14:paraId="255CA956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1DA8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9A9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1A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8B9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5FD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A2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B43" w:rsidRPr="00041783" w14:paraId="02E01E30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007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Adenocarcinom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AB5F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178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82D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420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,0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E5BB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6%</w:t>
            </w:r>
          </w:p>
        </w:tc>
      </w:tr>
      <w:tr w:rsidR="00217B43" w:rsidRPr="00041783" w14:paraId="2836781E" w14:textId="77777777" w:rsidTr="00F6484A">
        <w:trPr>
          <w:trHeight w:val="256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D69A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Squamous Cell Carcinom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B083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3E9F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39F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CD17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3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B7B6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%</w:t>
            </w:r>
          </w:p>
        </w:tc>
      </w:tr>
      <w:tr w:rsidR="00217B43" w:rsidRPr="00041783" w14:paraId="3CD0390B" w14:textId="77777777" w:rsidTr="00F6484A">
        <w:trPr>
          <w:trHeight w:val="513"/>
        </w:trPr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AD6D0" w14:textId="77777777" w:rsidR="00217B43" w:rsidRPr="000E14D0" w:rsidRDefault="00217B43" w:rsidP="00F648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Non-Small Cell Lung Cancer</w:t>
            </w: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gramStart"/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information on detailed histological type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FC114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EFC1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3123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BCE7A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,3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CF218" w14:textId="77777777" w:rsidR="00217B43" w:rsidRPr="000E14D0" w:rsidRDefault="00217B43" w:rsidP="00F648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4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.1%</w:t>
            </w:r>
          </w:p>
        </w:tc>
      </w:tr>
    </w:tbl>
    <w:p w14:paraId="1B2928ED" w14:textId="77777777" w:rsidR="00217B43" w:rsidRPr="00926851" w:rsidRDefault="00217B43" w:rsidP="00217B43">
      <w:pPr>
        <w:suppressAutoHyphens/>
        <w:jc w:val="left"/>
      </w:pPr>
      <w:r w:rsidRPr="008B4100">
        <w:rPr>
          <w:rFonts w:ascii="Times New Roman" w:eastAsia="ＭＳ 明朝" w:hAnsi="Times New Roman" w:cs="Times New Roman"/>
          <w:kern w:val="1"/>
          <w:sz w:val="24"/>
          <w:szCs w:val="24"/>
        </w:rPr>
        <w:lastRenderedPageBreak/>
        <w:t xml:space="preserve">* A "designed cancer care hospital" is a hospital designated by the Ministry of Health, </w:t>
      </w:r>
      <w:proofErr w:type="spellStart"/>
      <w:r w:rsidRPr="008B4100">
        <w:rPr>
          <w:rFonts w:ascii="Times New Roman" w:eastAsia="ＭＳ 明朝" w:hAnsi="Times New Roman" w:cs="Times New Roman"/>
          <w:kern w:val="1"/>
          <w:sz w:val="24"/>
          <w:szCs w:val="24"/>
        </w:rPr>
        <w:t>Labour</w:t>
      </w:r>
      <w:proofErr w:type="spellEnd"/>
      <w:r w:rsidRPr="008B4100">
        <w:rPr>
          <w:rFonts w:ascii="Times New Roman" w:eastAsia="ＭＳ 明朝" w:hAnsi="Times New Roman" w:cs="Times New Roman"/>
          <w:kern w:val="1"/>
          <w:sz w:val="24"/>
          <w:szCs w:val="24"/>
        </w:rPr>
        <w:t xml:space="preserve"> and Welfare of Japan based on the recommendation of prefectural governments to provide high quality cancer treatment.</w:t>
      </w:r>
      <w:r>
        <w:rPr>
          <w:rFonts w:ascii="Times New Roman" w:eastAsia="ＭＳ 明朝" w:hAnsi="Times New Roman" w:cs="Times New Roman" w:hint="eastAsia"/>
          <w:kern w:val="1"/>
          <w:sz w:val="24"/>
          <w:szCs w:val="24"/>
        </w:rPr>
        <w:t xml:space="preserve"> </w:t>
      </w:r>
    </w:p>
    <w:p w14:paraId="1513BBFB" w14:textId="77777777" w:rsidR="00217B43" w:rsidRDefault="00217B43" w:rsidP="00217B4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867ED6" w14:textId="77777777" w:rsidR="00114032" w:rsidRPr="00217B43" w:rsidRDefault="00114032" w:rsidP="00D83769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b/>
          <w:kern w:val="1"/>
          <w:sz w:val="24"/>
          <w:szCs w:val="24"/>
        </w:rPr>
      </w:pPr>
    </w:p>
    <w:p w14:paraId="2867EC2A" w14:textId="77777777" w:rsidR="00217B43" w:rsidRDefault="00217B43" w:rsidP="00D83769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b/>
          <w:kern w:val="1"/>
          <w:sz w:val="24"/>
          <w:szCs w:val="24"/>
        </w:rPr>
      </w:pPr>
      <w:r>
        <w:rPr>
          <w:rFonts w:ascii="Times New Roman" w:eastAsia="ＭＳ 明朝" w:hAnsi="Times New Roman" w:cs="Times New Roman"/>
          <w:b/>
          <w:kern w:val="1"/>
          <w:sz w:val="24"/>
          <w:szCs w:val="24"/>
        </w:rPr>
        <w:br w:type="page"/>
      </w:r>
    </w:p>
    <w:p w14:paraId="2A837213" w14:textId="2745F908" w:rsidR="00D83769" w:rsidRDefault="00114032" w:rsidP="00D83769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b/>
          <w:kern w:val="1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lastRenderedPageBreak/>
        <w:t xml:space="preserve">Supplementary </w:t>
      </w:r>
      <w:r w:rsidR="00D83769" w:rsidRPr="00D83769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Table</w:t>
      </w:r>
      <w:r w:rsidR="00D83769"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t xml:space="preserve"> </w:t>
      </w:r>
      <w:r w:rsidR="00217B43"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t>2</w:t>
      </w:r>
      <w:r w:rsidR="00D83769" w:rsidRPr="00D83769"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. </w:t>
      </w:r>
      <w:bookmarkStart w:id="0" w:name="_Hlk164432208"/>
      <w:r w:rsidR="00A742D3" w:rsidRPr="00A742D3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Patient characteristics according to the number of driver mutation tested</w:t>
      </w:r>
      <w:bookmarkEnd w:id="0"/>
      <w:r w:rsidR="009A32E1">
        <w:rPr>
          <w:rFonts w:ascii="Times New Roman" w:eastAsia="ＭＳ 明朝" w:hAnsi="Times New Roman" w:cs="Times New Roman" w:hint="eastAsia"/>
          <w:b/>
          <w:kern w:val="1"/>
          <w:sz w:val="24"/>
          <w:szCs w:val="24"/>
        </w:rPr>
        <w:t xml:space="preserve">. </w:t>
      </w:r>
    </w:p>
    <w:tbl>
      <w:tblPr>
        <w:tblStyle w:val="afa"/>
        <w:tblW w:w="8521" w:type="dxa"/>
        <w:tblLook w:val="04A0" w:firstRow="1" w:lastRow="0" w:firstColumn="1" w:lastColumn="0" w:noHBand="0" w:noVBand="1"/>
      </w:tblPr>
      <w:tblGrid>
        <w:gridCol w:w="3837"/>
        <w:gridCol w:w="222"/>
        <w:gridCol w:w="1060"/>
        <w:gridCol w:w="1060"/>
        <w:gridCol w:w="222"/>
        <w:gridCol w:w="1060"/>
        <w:gridCol w:w="1060"/>
      </w:tblGrid>
      <w:tr w:rsidR="00A742D3" w:rsidRPr="00A742D3" w14:paraId="3EF16020" w14:textId="77777777" w:rsidTr="00A742D3">
        <w:trPr>
          <w:trHeight w:val="655"/>
        </w:trPr>
        <w:tc>
          <w:tcPr>
            <w:tcW w:w="3837" w:type="dxa"/>
            <w:hideMark/>
          </w:tcPr>
          <w:p w14:paraId="4D31238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221" w:type="dxa"/>
            <w:noWrap/>
            <w:hideMark/>
          </w:tcPr>
          <w:p w14:paraId="712D76D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hideMark/>
          </w:tcPr>
          <w:p w14:paraId="783607A6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No actionable</w:t>
            </w: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br/>
              <w:t>oncogenic drivers tested</w:t>
            </w: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br/>
              <w:t>(N=4,074)</w:t>
            </w:r>
          </w:p>
        </w:tc>
        <w:tc>
          <w:tcPr>
            <w:tcW w:w="221" w:type="dxa"/>
            <w:noWrap/>
            <w:hideMark/>
          </w:tcPr>
          <w:p w14:paraId="4BD065D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hideMark/>
          </w:tcPr>
          <w:p w14:paraId="14DEB5C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One or more actionable</w:t>
            </w: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br/>
              <w:t>oncogenic drivers tested</w:t>
            </w: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br/>
              <w:t>(N=11,645)</w:t>
            </w:r>
          </w:p>
        </w:tc>
      </w:tr>
      <w:tr w:rsidR="00A742D3" w:rsidRPr="00A742D3" w14:paraId="0EF9292B" w14:textId="77777777" w:rsidTr="00A742D3">
        <w:trPr>
          <w:trHeight w:val="262"/>
        </w:trPr>
        <w:tc>
          <w:tcPr>
            <w:tcW w:w="3837" w:type="dxa"/>
            <w:noWrap/>
            <w:hideMark/>
          </w:tcPr>
          <w:p w14:paraId="4D017F9F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221" w:type="dxa"/>
            <w:noWrap/>
            <w:hideMark/>
          </w:tcPr>
          <w:p w14:paraId="4D89C1F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38E3EED6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Number</w:t>
            </w:r>
          </w:p>
        </w:tc>
        <w:tc>
          <w:tcPr>
            <w:tcW w:w="1060" w:type="dxa"/>
            <w:noWrap/>
            <w:hideMark/>
          </w:tcPr>
          <w:p w14:paraId="1B4E5F1C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 w:hint="eastAsia"/>
                <w:kern w:val="1"/>
                <w:sz w:val="18"/>
                <w:szCs w:val="18"/>
              </w:rPr>
              <w:t>％</w:t>
            </w:r>
          </w:p>
        </w:tc>
        <w:tc>
          <w:tcPr>
            <w:tcW w:w="221" w:type="dxa"/>
            <w:noWrap/>
            <w:hideMark/>
          </w:tcPr>
          <w:p w14:paraId="28A3871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2481857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Number</w:t>
            </w:r>
          </w:p>
        </w:tc>
        <w:tc>
          <w:tcPr>
            <w:tcW w:w="1060" w:type="dxa"/>
            <w:noWrap/>
            <w:hideMark/>
          </w:tcPr>
          <w:p w14:paraId="17EA34D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 w:hint="eastAsia"/>
                <w:kern w:val="1"/>
                <w:sz w:val="18"/>
                <w:szCs w:val="18"/>
              </w:rPr>
              <w:t>％</w:t>
            </w:r>
          </w:p>
        </w:tc>
      </w:tr>
      <w:tr w:rsidR="00A742D3" w:rsidRPr="00A742D3" w14:paraId="78235C27" w14:textId="77777777" w:rsidTr="00A742D3">
        <w:trPr>
          <w:trHeight w:val="262"/>
        </w:trPr>
        <w:tc>
          <w:tcPr>
            <w:tcW w:w="3837" w:type="dxa"/>
            <w:hideMark/>
          </w:tcPr>
          <w:p w14:paraId="07AD180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  <w:t>Age</w:t>
            </w:r>
          </w:p>
        </w:tc>
        <w:tc>
          <w:tcPr>
            <w:tcW w:w="221" w:type="dxa"/>
            <w:noWrap/>
            <w:hideMark/>
          </w:tcPr>
          <w:p w14:paraId="167FDAB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41F5DF2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107F3BC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221" w:type="dxa"/>
            <w:noWrap/>
            <w:hideMark/>
          </w:tcPr>
          <w:p w14:paraId="7C2616B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5C4346BF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1BFDF16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</w:tr>
      <w:tr w:rsidR="00A742D3" w:rsidRPr="00A742D3" w14:paraId="2FA04FB7" w14:textId="77777777" w:rsidTr="00A742D3">
        <w:trPr>
          <w:trHeight w:val="262"/>
        </w:trPr>
        <w:tc>
          <w:tcPr>
            <w:tcW w:w="3837" w:type="dxa"/>
            <w:hideMark/>
          </w:tcPr>
          <w:p w14:paraId="7F932C8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39 or less</w:t>
            </w:r>
          </w:p>
        </w:tc>
        <w:tc>
          <w:tcPr>
            <w:tcW w:w="221" w:type="dxa"/>
            <w:hideMark/>
          </w:tcPr>
          <w:p w14:paraId="4C20AB6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1C5BB52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8</w:t>
            </w:r>
          </w:p>
        </w:tc>
        <w:tc>
          <w:tcPr>
            <w:tcW w:w="1060" w:type="dxa"/>
            <w:hideMark/>
          </w:tcPr>
          <w:p w14:paraId="054272B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0.4%</w:t>
            </w:r>
          </w:p>
        </w:tc>
        <w:tc>
          <w:tcPr>
            <w:tcW w:w="221" w:type="dxa"/>
            <w:hideMark/>
          </w:tcPr>
          <w:p w14:paraId="61388C0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5160104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94</w:t>
            </w:r>
          </w:p>
        </w:tc>
        <w:tc>
          <w:tcPr>
            <w:tcW w:w="1060" w:type="dxa"/>
            <w:hideMark/>
          </w:tcPr>
          <w:p w14:paraId="6D5D4EA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0.8%</w:t>
            </w:r>
          </w:p>
        </w:tc>
      </w:tr>
      <w:tr w:rsidR="00A742D3" w:rsidRPr="00A742D3" w14:paraId="0087057A" w14:textId="77777777" w:rsidTr="00A742D3">
        <w:trPr>
          <w:trHeight w:val="262"/>
        </w:trPr>
        <w:tc>
          <w:tcPr>
            <w:tcW w:w="3837" w:type="dxa"/>
            <w:hideMark/>
          </w:tcPr>
          <w:p w14:paraId="341EE58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40-49</w:t>
            </w:r>
          </w:p>
        </w:tc>
        <w:tc>
          <w:tcPr>
            <w:tcW w:w="221" w:type="dxa"/>
            <w:hideMark/>
          </w:tcPr>
          <w:p w14:paraId="2058B29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05C8A52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94</w:t>
            </w:r>
          </w:p>
        </w:tc>
        <w:tc>
          <w:tcPr>
            <w:tcW w:w="1060" w:type="dxa"/>
            <w:hideMark/>
          </w:tcPr>
          <w:p w14:paraId="7D7374A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.3%</w:t>
            </w:r>
          </w:p>
        </w:tc>
        <w:tc>
          <w:tcPr>
            <w:tcW w:w="221" w:type="dxa"/>
            <w:hideMark/>
          </w:tcPr>
          <w:p w14:paraId="514FBF3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7B67FEB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87</w:t>
            </w:r>
          </w:p>
        </w:tc>
        <w:tc>
          <w:tcPr>
            <w:tcW w:w="1060" w:type="dxa"/>
            <w:hideMark/>
          </w:tcPr>
          <w:p w14:paraId="5FA2B85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.3%</w:t>
            </w:r>
          </w:p>
        </w:tc>
      </w:tr>
      <w:tr w:rsidR="00A742D3" w:rsidRPr="00A742D3" w14:paraId="353B73CD" w14:textId="77777777" w:rsidTr="00A742D3">
        <w:trPr>
          <w:trHeight w:val="262"/>
        </w:trPr>
        <w:tc>
          <w:tcPr>
            <w:tcW w:w="3837" w:type="dxa"/>
            <w:hideMark/>
          </w:tcPr>
          <w:p w14:paraId="56E9D65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50-59</w:t>
            </w:r>
          </w:p>
        </w:tc>
        <w:tc>
          <w:tcPr>
            <w:tcW w:w="221" w:type="dxa"/>
            <w:hideMark/>
          </w:tcPr>
          <w:p w14:paraId="63CF8F5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2CBB88A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14</w:t>
            </w:r>
          </w:p>
        </w:tc>
        <w:tc>
          <w:tcPr>
            <w:tcW w:w="1060" w:type="dxa"/>
            <w:hideMark/>
          </w:tcPr>
          <w:p w14:paraId="3175318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7.7%</w:t>
            </w:r>
          </w:p>
        </w:tc>
        <w:tc>
          <w:tcPr>
            <w:tcW w:w="221" w:type="dxa"/>
            <w:hideMark/>
          </w:tcPr>
          <w:p w14:paraId="77FAB66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68337E0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,120</w:t>
            </w:r>
          </w:p>
        </w:tc>
        <w:tc>
          <w:tcPr>
            <w:tcW w:w="1060" w:type="dxa"/>
            <w:hideMark/>
          </w:tcPr>
          <w:p w14:paraId="1A75D36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9.6%</w:t>
            </w:r>
          </w:p>
        </w:tc>
      </w:tr>
      <w:tr w:rsidR="00A742D3" w:rsidRPr="00A742D3" w14:paraId="779A770C" w14:textId="77777777" w:rsidTr="00A742D3">
        <w:trPr>
          <w:trHeight w:val="262"/>
        </w:trPr>
        <w:tc>
          <w:tcPr>
            <w:tcW w:w="3837" w:type="dxa"/>
            <w:hideMark/>
          </w:tcPr>
          <w:p w14:paraId="44D65C75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60-69</w:t>
            </w:r>
          </w:p>
        </w:tc>
        <w:tc>
          <w:tcPr>
            <w:tcW w:w="221" w:type="dxa"/>
            <w:hideMark/>
          </w:tcPr>
          <w:p w14:paraId="6EA5DE4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6C4E1C1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,020</w:t>
            </w:r>
          </w:p>
        </w:tc>
        <w:tc>
          <w:tcPr>
            <w:tcW w:w="1060" w:type="dxa"/>
            <w:hideMark/>
          </w:tcPr>
          <w:p w14:paraId="0B98A2C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5.0%</w:t>
            </w:r>
          </w:p>
        </w:tc>
        <w:tc>
          <w:tcPr>
            <w:tcW w:w="221" w:type="dxa"/>
            <w:hideMark/>
          </w:tcPr>
          <w:p w14:paraId="79A89E7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54D3A7E6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,071</w:t>
            </w:r>
          </w:p>
        </w:tc>
        <w:tc>
          <w:tcPr>
            <w:tcW w:w="1060" w:type="dxa"/>
            <w:hideMark/>
          </w:tcPr>
          <w:p w14:paraId="56DD01C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6.4%</w:t>
            </w:r>
          </w:p>
        </w:tc>
      </w:tr>
      <w:tr w:rsidR="00A742D3" w:rsidRPr="00A742D3" w14:paraId="48450F48" w14:textId="77777777" w:rsidTr="00A742D3">
        <w:trPr>
          <w:trHeight w:val="262"/>
        </w:trPr>
        <w:tc>
          <w:tcPr>
            <w:tcW w:w="3837" w:type="dxa"/>
            <w:hideMark/>
          </w:tcPr>
          <w:p w14:paraId="7BD6114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70-79</w:t>
            </w:r>
          </w:p>
        </w:tc>
        <w:tc>
          <w:tcPr>
            <w:tcW w:w="221" w:type="dxa"/>
            <w:hideMark/>
          </w:tcPr>
          <w:p w14:paraId="5E62A03F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08AA72AC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,008</w:t>
            </w:r>
          </w:p>
        </w:tc>
        <w:tc>
          <w:tcPr>
            <w:tcW w:w="1060" w:type="dxa"/>
            <w:hideMark/>
          </w:tcPr>
          <w:p w14:paraId="0DFDE58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49.3%</w:t>
            </w:r>
          </w:p>
        </w:tc>
        <w:tc>
          <w:tcPr>
            <w:tcW w:w="221" w:type="dxa"/>
            <w:hideMark/>
          </w:tcPr>
          <w:p w14:paraId="605B835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31C9D6B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5,308</w:t>
            </w:r>
          </w:p>
        </w:tc>
        <w:tc>
          <w:tcPr>
            <w:tcW w:w="1060" w:type="dxa"/>
            <w:hideMark/>
          </w:tcPr>
          <w:p w14:paraId="273F73A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45.6%</w:t>
            </w:r>
          </w:p>
        </w:tc>
      </w:tr>
      <w:tr w:rsidR="00A742D3" w:rsidRPr="00A742D3" w14:paraId="059D7512" w14:textId="77777777" w:rsidTr="00A742D3">
        <w:trPr>
          <w:trHeight w:val="262"/>
        </w:trPr>
        <w:tc>
          <w:tcPr>
            <w:tcW w:w="3837" w:type="dxa"/>
            <w:hideMark/>
          </w:tcPr>
          <w:p w14:paraId="1C6824C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80-89</w:t>
            </w:r>
          </w:p>
        </w:tc>
        <w:tc>
          <w:tcPr>
            <w:tcW w:w="221" w:type="dxa"/>
            <w:hideMark/>
          </w:tcPr>
          <w:p w14:paraId="6257EE8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6265F9F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593</w:t>
            </w:r>
          </w:p>
        </w:tc>
        <w:tc>
          <w:tcPr>
            <w:tcW w:w="1060" w:type="dxa"/>
            <w:hideMark/>
          </w:tcPr>
          <w:p w14:paraId="7D338BE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4.6%</w:t>
            </w:r>
          </w:p>
        </w:tc>
        <w:tc>
          <w:tcPr>
            <w:tcW w:w="221" w:type="dxa"/>
            <w:hideMark/>
          </w:tcPr>
          <w:p w14:paraId="3D8A79C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046E99F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,611</w:t>
            </w:r>
          </w:p>
        </w:tc>
        <w:tc>
          <w:tcPr>
            <w:tcW w:w="1060" w:type="dxa"/>
            <w:hideMark/>
          </w:tcPr>
          <w:p w14:paraId="2214737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3.8%</w:t>
            </w:r>
          </w:p>
        </w:tc>
      </w:tr>
      <w:tr w:rsidR="00A742D3" w:rsidRPr="00A742D3" w14:paraId="77E54730" w14:textId="77777777" w:rsidTr="00A742D3">
        <w:trPr>
          <w:trHeight w:val="262"/>
        </w:trPr>
        <w:tc>
          <w:tcPr>
            <w:tcW w:w="3837" w:type="dxa"/>
            <w:hideMark/>
          </w:tcPr>
          <w:p w14:paraId="04A0DDC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90-</w:t>
            </w:r>
          </w:p>
        </w:tc>
        <w:tc>
          <w:tcPr>
            <w:tcW w:w="221" w:type="dxa"/>
            <w:hideMark/>
          </w:tcPr>
          <w:p w14:paraId="2A69C60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36DF027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7</w:t>
            </w:r>
          </w:p>
        </w:tc>
        <w:tc>
          <w:tcPr>
            <w:tcW w:w="1060" w:type="dxa"/>
            <w:hideMark/>
          </w:tcPr>
          <w:p w14:paraId="246E55B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0.7%</w:t>
            </w:r>
          </w:p>
        </w:tc>
        <w:tc>
          <w:tcPr>
            <w:tcW w:w="221" w:type="dxa"/>
            <w:hideMark/>
          </w:tcPr>
          <w:p w14:paraId="37DC0A9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0F8E9E3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54</w:t>
            </w:r>
          </w:p>
        </w:tc>
        <w:tc>
          <w:tcPr>
            <w:tcW w:w="1060" w:type="dxa"/>
            <w:hideMark/>
          </w:tcPr>
          <w:p w14:paraId="6D5884A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0.5%</w:t>
            </w:r>
          </w:p>
        </w:tc>
      </w:tr>
      <w:tr w:rsidR="00A742D3" w:rsidRPr="00A742D3" w14:paraId="29D4908E" w14:textId="77777777" w:rsidTr="00A742D3">
        <w:trPr>
          <w:trHeight w:val="262"/>
        </w:trPr>
        <w:tc>
          <w:tcPr>
            <w:tcW w:w="3837" w:type="dxa"/>
            <w:hideMark/>
          </w:tcPr>
          <w:p w14:paraId="31E904E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  <w:t>Gender</w:t>
            </w:r>
          </w:p>
        </w:tc>
        <w:tc>
          <w:tcPr>
            <w:tcW w:w="221" w:type="dxa"/>
            <w:noWrap/>
            <w:hideMark/>
          </w:tcPr>
          <w:p w14:paraId="536D231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1CE85D7C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19572B0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221" w:type="dxa"/>
            <w:noWrap/>
            <w:hideMark/>
          </w:tcPr>
          <w:p w14:paraId="4019676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299FDFE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755DC82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</w:tr>
      <w:tr w:rsidR="00A742D3" w:rsidRPr="00A742D3" w14:paraId="04783981" w14:textId="77777777" w:rsidTr="00A742D3">
        <w:trPr>
          <w:trHeight w:val="262"/>
        </w:trPr>
        <w:tc>
          <w:tcPr>
            <w:tcW w:w="3837" w:type="dxa"/>
            <w:hideMark/>
          </w:tcPr>
          <w:p w14:paraId="5ABA725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Male</w:t>
            </w:r>
          </w:p>
        </w:tc>
        <w:tc>
          <w:tcPr>
            <w:tcW w:w="221" w:type="dxa"/>
            <w:noWrap/>
            <w:hideMark/>
          </w:tcPr>
          <w:p w14:paraId="3DC0B2B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24950B25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,111</w:t>
            </w:r>
          </w:p>
        </w:tc>
        <w:tc>
          <w:tcPr>
            <w:tcW w:w="1060" w:type="dxa"/>
            <w:hideMark/>
          </w:tcPr>
          <w:p w14:paraId="04D95D2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76.4%</w:t>
            </w:r>
          </w:p>
        </w:tc>
        <w:tc>
          <w:tcPr>
            <w:tcW w:w="221" w:type="dxa"/>
            <w:noWrap/>
            <w:hideMark/>
          </w:tcPr>
          <w:p w14:paraId="21D7DC1E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712425C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7,589</w:t>
            </w:r>
          </w:p>
        </w:tc>
        <w:tc>
          <w:tcPr>
            <w:tcW w:w="1060" w:type="dxa"/>
            <w:hideMark/>
          </w:tcPr>
          <w:p w14:paraId="12CAADBF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5.2%</w:t>
            </w:r>
          </w:p>
        </w:tc>
      </w:tr>
      <w:tr w:rsidR="00A742D3" w:rsidRPr="00A742D3" w14:paraId="68E67DAF" w14:textId="77777777" w:rsidTr="00A742D3">
        <w:trPr>
          <w:trHeight w:val="262"/>
        </w:trPr>
        <w:tc>
          <w:tcPr>
            <w:tcW w:w="3837" w:type="dxa"/>
            <w:hideMark/>
          </w:tcPr>
          <w:p w14:paraId="1342B76C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Female</w:t>
            </w:r>
          </w:p>
        </w:tc>
        <w:tc>
          <w:tcPr>
            <w:tcW w:w="221" w:type="dxa"/>
            <w:noWrap/>
            <w:hideMark/>
          </w:tcPr>
          <w:p w14:paraId="01836E8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2A32C3D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963</w:t>
            </w:r>
          </w:p>
        </w:tc>
        <w:tc>
          <w:tcPr>
            <w:tcW w:w="1060" w:type="dxa"/>
            <w:hideMark/>
          </w:tcPr>
          <w:p w14:paraId="788F264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3.6%</w:t>
            </w:r>
          </w:p>
        </w:tc>
        <w:tc>
          <w:tcPr>
            <w:tcW w:w="221" w:type="dxa"/>
            <w:noWrap/>
            <w:hideMark/>
          </w:tcPr>
          <w:p w14:paraId="26BC791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277DB92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4,056</w:t>
            </w:r>
          </w:p>
        </w:tc>
        <w:tc>
          <w:tcPr>
            <w:tcW w:w="1060" w:type="dxa"/>
            <w:hideMark/>
          </w:tcPr>
          <w:p w14:paraId="1D33D7B2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4.8%</w:t>
            </w:r>
          </w:p>
        </w:tc>
      </w:tr>
      <w:tr w:rsidR="00A742D3" w:rsidRPr="00A742D3" w14:paraId="0F255E1A" w14:textId="77777777" w:rsidTr="00A742D3">
        <w:trPr>
          <w:trHeight w:val="262"/>
        </w:trPr>
        <w:tc>
          <w:tcPr>
            <w:tcW w:w="3837" w:type="dxa"/>
            <w:hideMark/>
          </w:tcPr>
          <w:p w14:paraId="6D70A15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  <w:t>Histology</w:t>
            </w:r>
          </w:p>
        </w:tc>
        <w:tc>
          <w:tcPr>
            <w:tcW w:w="221" w:type="dxa"/>
            <w:noWrap/>
            <w:hideMark/>
          </w:tcPr>
          <w:p w14:paraId="14EAE06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b/>
                <w:bCs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11B06A4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37E9CD8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221" w:type="dxa"/>
            <w:noWrap/>
            <w:hideMark/>
          </w:tcPr>
          <w:p w14:paraId="1F7DB20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3424243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698E321C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</w:tr>
      <w:tr w:rsidR="00A742D3" w:rsidRPr="00A742D3" w14:paraId="5CBA9045" w14:textId="77777777" w:rsidTr="00A742D3">
        <w:trPr>
          <w:trHeight w:val="262"/>
        </w:trPr>
        <w:tc>
          <w:tcPr>
            <w:tcW w:w="3837" w:type="dxa"/>
            <w:hideMark/>
          </w:tcPr>
          <w:p w14:paraId="2797BD9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Adenocarcinoma</w:t>
            </w:r>
          </w:p>
        </w:tc>
        <w:tc>
          <w:tcPr>
            <w:tcW w:w="221" w:type="dxa"/>
            <w:hideMark/>
          </w:tcPr>
          <w:p w14:paraId="035077B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410E3E2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45</w:t>
            </w:r>
          </w:p>
        </w:tc>
        <w:tc>
          <w:tcPr>
            <w:tcW w:w="1060" w:type="dxa"/>
            <w:hideMark/>
          </w:tcPr>
          <w:p w14:paraId="5A72B29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5.8%</w:t>
            </w:r>
          </w:p>
        </w:tc>
        <w:tc>
          <w:tcPr>
            <w:tcW w:w="221" w:type="dxa"/>
            <w:hideMark/>
          </w:tcPr>
          <w:p w14:paraId="7D3913BA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11B6C979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3,381</w:t>
            </w:r>
          </w:p>
        </w:tc>
        <w:tc>
          <w:tcPr>
            <w:tcW w:w="1060" w:type="dxa"/>
            <w:hideMark/>
          </w:tcPr>
          <w:p w14:paraId="2C5BE706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9.0%</w:t>
            </w:r>
          </w:p>
        </w:tc>
      </w:tr>
      <w:tr w:rsidR="00A742D3" w:rsidRPr="00A742D3" w14:paraId="55ED14BE" w14:textId="77777777" w:rsidTr="00A742D3">
        <w:trPr>
          <w:trHeight w:val="262"/>
        </w:trPr>
        <w:tc>
          <w:tcPr>
            <w:tcW w:w="3837" w:type="dxa"/>
            <w:hideMark/>
          </w:tcPr>
          <w:p w14:paraId="7C3D7EA7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Squamous Cell Carcinoma</w:t>
            </w:r>
          </w:p>
        </w:tc>
        <w:tc>
          <w:tcPr>
            <w:tcW w:w="221" w:type="dxa"/>
            <w:hideMark/>
          </w:tcPr>
          <w:p w14:paraId="5E30D9D5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1321A250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97</w:t>
            </w:r>
          </w:p>
        </w:tc>
        <w:tc>
          <w:tcPr>
            <w:tcW w:w="1060" w:type="dxa"/>
            <w:hideMark/>
          </w:tcPr>
          <w:p w14:paraId="0C5C9A0D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17.1%</w:t>
            </w:r>
          </w:p>
        </w:tc>
        <w:tc>
          <w:tcPr>
            <w:tcW w:w="221" w:type="dxa"/>
            <w:hideMark/>
          </w:tcPr>
          <w:p w14:paraId="578EA70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060" w:type="dxa"/>
            <w:hideMark/>
          </w:tcPr>
          <w:p w14:paraId="16AAD498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04</w:t>
            </w:r>
          </w:p>
        </w:tc>
        <w:tc>
          <w:tcPr>
            <w:tcW w:w="1060" w:type="dxa"/>
            <w:hideMark/>
          </w:tcPr>
          <w:p w14:paraId="32AA9A45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5.2%</w:t>
            </w:r>
          </w:p>
        </w:tc>
      </w:tr>
      <w:tr w:rsidR="00A742D3" w:rsidRPr="00A742D3" w14:paraId="6FD1AE07" w14:textId="77777777" w:rsidTr="00A742D3">
        <w:trPr>
          <w:trHeight w:val="378"/>
        </w:trPr>
        <w:tc>
          <w:tcPr>
            <w:tcW w:w="3837" w:type="dxa"/>
            <w:hideMark/>
          </w:tcPr>
          <w:p w14:paraId="0341A866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Non-Small Cell Lung Cancer</w:t>
            </w: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br/>
            </w:r>
            <w:proofErr w:type="gramStart"/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   (</w:t>
            </w:r>
            <w:proofErr w:type="gramEnd"/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No information on detailed histological type)</w:t>
            </w:r>
          </w:p>
        </w:tc>
        <w:tc>
          <w:tcPr>
            <w:tcW w:w="221" w:type="dxa"/>
            <w:hideMark/>
          </w:tcPr>
          <w:p w14:paraId="08E60FB3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7CF4F3CF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2,732</w:t>
            </w:r>
          </w:p>
        </w:tc>
        <w:tc>
          <w:tcPr>
            <w:tcW w:w="1060" w:type="dxa"/>
            <w:hideMark/>
          </w:tcPr>
          <w:p w14:paraId="5C3A3C5B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7.1%</w:t>
            </w:r>
          </w:p>
        </w:tc>
        <w:tc>
          <w:tcPr>
            <w:tcW w:w="221" w:type="dxa"/>
            <w:hideMark/>
          </w:tcPr>
          <w:p w14:paraId="412A5CD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11380ED4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7,660</w:t>
            </w:r>
          </w:p>
        </w:tc>
        <w:tc>
          <w:tcPr>
            <w:tcW w:w="1060" w:type="dxa"/>
            <w:hideMark/>
          </w:tcPr>
          <w:p w14:paraId="2E9D9E61" w14:textId="77777777" w:rsidR="00A742D3" w:rsidRPr="00A742D3" w:rsidRDefault="00A742D3" w:rsidP="00A742D3">
            <w:pPr>
              <w:suppressAutoHyphens/>
              <w:spacing w:line="0" w:lineRule="atLeast"/>
              <w:jc w:val="left"/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</w:pPr>
            <w:r w:rsidRPr="00A742D3">
              <w:rPr>
                <w:rFonts w:ascii="Times New Roman" w:eastAsia="ＭＳ 明朝" w:hAnsi="Times New Roman" w:cs="Times New Roman"/>
                <w:kern w:val="1"/>
                <w:sz w:val="18"/>
                <w:szCs w:val="18"/>
              </w:rPr>
              <w:t>65.8%</w:t>
            </w:r>
          </w:p>
        </w:tc>
      </w:tr>
    </w:tbl>
    <w:p w14:paraId="57F17672" w14:textId="77777777" w:rsidR="00A742D3" w:rsidRDefault="00A742D3" w:rsidP="00A742D3">
      <w:pPr>
        <w:suppressAutoHyphens/>
        <w:spacing w:line="0" w:lineRule="atLeast"/>
        <w:jc w:val="left"/>
        <w:rPr>
          <w:rFonts w:ascii="Times New Roman" w:eastAsia="ＭＳ 明朝" w:hAnsi="Times New Roman" w:cs="Times New Roman"/>
          <w:kern w:val="1"/>
          <w:sz w:val="24"/>
          <w:szCs w:val="24"/>
        </w:rPr>
      </w:pPr>
    </w:p>
    <w:p w14:paraId="1183963D" w14:textId="77777777" w:rsidR="00A742D3" w:rsidRDefault="00A742D3" w:rsidP="00D83769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kern w:val="1"/>
          <w:sz w:val="24"/>
          <w:szCs w:val="24"/>
        </w:rPr>
      </w:pPr>
    </w:p>
    <w:p w14:paraId="4B2F2588" w14:textId="188799A1" w:rsidR="00ED23FF" w:rsidRDefault="00ED23FF" w:rsidP="00ED23FF">
      <w:pPr>
        <w:spacing w:line="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2A75FA99" w14:textId="77777777" w:rsidR="009A32E1" w:rsidRDefault="009A32E1" w:rsidP="00ED23FF">
      <w:pPr>
        <w:jc w:val="left"/>
        <w:rPr>
          <w:rFonts w:ascii="Times New Roman" w:eastAsia="ＭＳ 明朝" w:hAnsi="Times New Roman" w:cs="Times New Roman"/>
          <w:b/>
          <w:kern w:val="1"/>
          <w:sz w:val="28"/>
          <w:szCs w:val="24"/>
        </w:rPr>
      </w:pPr>
      <w:r>
        <w:rPr>
          <w:rFonts w:ascii="Times New Roman" w:eastAsia="ＭＳ 明朝" w:hAnsi="Times New Roman" w:cs="Times New Roman"/>
          <w:b/>
          <w:kern w:val="1"/>
          <w:sz w:val="28"/>
          <w:szCs w:val="24"/>
        </w:rPr>
        <w:br w:type="page"/>
      </w:r>
    </w:p>
    <w:p w14:paraId="26601240" w14:textId="72365C0B" w:rsidR="00D83769" w:rsidRPr="00114032" w:rsidRDefault="00D83769" w:rsidP="00ED23FF">
      <w:pPr>
        <w:jc w:val="left"/>
        <w:rPr>
          <w:rFonts w:ascii="Times New Roman" w:eastAsia="ＭＳ 明朝" w:hAnsi="Times New Roman" w:cs="Times New Roman"/>
          <w:b/>
          <w:kern w:val="1"/>
          <w:sz w:val="28"/>
          <w:szCs w:val="24"/>
        </w:rPr>
      </w:pPr>
      <w:r w:rsidRPr="00114032">
        <w:rPr>
          <w:rFonts w:ascii="Times New Roman" w:eastAsia="ＭＳ 明朝" w:hAnsi="Times New Roman" w:cs="Times New Roman"/>
          <w:b/>
          <w:kern w:val="1"/>
          <w:sz w:val="28"/>
          <w:szCs w:val="24"/>
        </w:rPr>
        <w:lastRenderedPageBreak/>
        <w:t>Figure legend</w:t>
      </w:r>
    </w:p>
    <w:p w14:paraId="2532983D" w14:textId="77777777" w:rsidR="009A32E1" w:rsidRPr="00114032" w:rsidRDefault="009A32E1" w:rsidP="009A32E1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b/>
          <w:kern w:val="1"/>
          <w:sz w:val="24"/>
          <w:szCs w:val="24"/>
        </w:rPr>
      </w:pPr>
      <w:bookmarkStart w:id="1" w:name="_Hlk164432191"/>
    </w:p>
    <w:p w14:paraId="3E786FED" w14:textId="4DA867DC" w:rsidR="00610AFE" w:rsidRPr="00114032" w:rsidRDefault="00114032" w:rsidP="009A32E1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kern w:val="1"/>
          <w:sz w:val="24"/>
          <w:szCs w:val="24"/>
        </w:rPr>
      </w:pPr>
      <w:r w:rsidRPr="00114032"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Supplementary </w:t>
      </w:r>
      <w:r w:rsidR="005868A2" w:rsidRPr="00114032"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Figure 1. </w:t>
      </w:r>
      <w:r w:rsidR="00A742D3" w:rsidRPr="00114032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Patient disposition</w:t>
      </w:r>
      <w:r w:rsidR="009A32E1" w:rsidRPr="00114032"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. </w:t>
      </w:r>
      <w:bookmarkEnd w:id="1"/>
    </w:p>
    <w:p w14:paraId="6FD128DD" w14:textId="77777777" w:rsidR="00114032" w:rsidRPr="00114032" w:rsidRDefault="00114032" w:rsidP="00114032">
      <w:pPr>
        <w:rPr>
          <w:rFonts w:ascii="Times New Roman" w:hAnsi="Times New Roman" w:cs="Times New Roman"/>
          <w:sz w:val="24"/>
          <w:szCs w:val="24"/>
        </w:rPr>
      </w:pPr>
    </w:p>
    <w:p w14:paraId="461995DA" w14:textId="416A422E" w:rsidR="00114032" w:rsidRPr="00114032" w:rsidRDefault="00114032" w:rsidP="001140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40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Age comparison of the number of actionable oncogenic drivers tested. </w:t>
      </w:r>
    </w:p>
    <w:p w14:paraId="73C72021" w14:textId="5E96B7DE" w:rsidR="00114032" w:rsidRPr="00114032" w:rsidRDefault="00114032" w:rsidP="00114032">
      <w:pPr>
        <w:jc w:val="left"/>
        <w:rPr>
          <w:rFonts w:ascii="Times New Roman" w:hAnsi="Times New Roman" w:cs="Times New Roman"/>
          <w:sz w:val="24"/>
          <w:szCs w:val="24"/>
        </w:rPr>
      </w:pPr>
      <w:r w:rsidRPr="00114032">
        <w:rPr>
          <w:rFonts w:ascii="Times New Roman" w:hAnsi="Times New Roman" w:cs="Times New Roman"/>
          <w:sz w:val="24"/>
          <w:szCs w:val="24"/>
        </w:rPr>
        <w:t>Bar chart comparing the number of actionable oncogenic drivers tested by patient age.</w:t>
      </w:r>
    </w:p>
    <w:p w14:paraId="72C8AA84" w14:textId="77777777" w:rsidR="00114032" w:rsidRPr="00114032" w:rsidRDefault="00114032" w:rsidP="0011403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86263F" w14:textId="77777777" w:rsidR="00114032" w:rsidRPr="00C81706" w:rsidRDefault="00114032" w:rsidP="0011403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14032" w:rsidRPr="00C81706" w:rsidSect="00BC01F3"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7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C4BB3" w14:textId="77777777" w:rsidR="00095EB9" w:rsidRDefault="00095EB9" w:rsidP="006C3321">
      <w:r>
        <w:separator/>
      </w:r>
    </w:p>
  </w:endnote>
  <w:endnote w:type="continuationSeparator" w:id="0">
    <w:p w14:paraId="3F141B24" w14:textId="77777777" w:rsidR="00095EB9" w:rsidRDefault="00095EB9" w:rsidP="006C3321">
      <w:r>
        <w:continuationSeparator/>
      </w:r>
    </w:p>
  </w:endnote>
  <w:endnote w:type="continuationNotice" w:id="1">
    <w:p w14:paraId="28B72DD0" w14:textId="77777777" w:rsidR="00095EB9" w:rsidRDefault="00095E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3937D0" w14:textId="77777777" w:rsidR="00095EB9" w:rsidRDefault="00095EB9" w:rsidP="006C3321">
      <w:r>
        <w:separator/>
      </w:r>
    </w:p>
  </w:footnote>
  <w:footnote w:type="continuationSeparator" w:id="0">
    <w:p w14:paraId="7E516443" w14:textId="77777777" w:rsidR="00095EB9" w:rsidRDefault="00095EB9" w:rsidP="006C3321">
      <w:r>
        <w:continuationSeparator/>
      </w:r>
    </w:p>
  </w:footnote>
  <w:footnote w:type="continuationNotice" w:id="1">
    <w:p w14:paraId="3FE87E89" w14:textId="77777777" w:rsidR="00095EB9" w:rsidRDefault="00095E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1857A0C"/>
    <w:multiLevelType w:val="hybridMultilevel"/>
    <w:tmpl w:val="E610B8AE"/>
    <w:lvl w:ilvl="0" w:tplc="81F400CC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7" w:tentative="1">
      <w:start w:val="1"/>
      <w:numFmt w:val="aiueoFullWidth"/>
      <w:lvlText w:val="(%5)"/>
      <w:lvlJc w:val="left"/>
      <w:pPr>
        <w:ind w:left="2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7" w:tentative="1">
      <w:start w:val="1"/>
      <w:numFmt w:val="aiueoFullWidth"/>
      <w:lvlText w:val="(%8)"/>
      <w:lvlJc w:val="left"/>
      <w:pPr>
        <w:ind w:left="3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1" w:hanging="420"/>
      </w:pPr>
    </w:lvl>
  </w:abstractNum>
  <w:abstractNum w:abstractNumId="2" w15:restartNumberingAfterBreak="0">
    <w:nsid w:val="070E4FD3"/>
    <w:multiLevelType w:val="hybridMultilevel"/>
    <w:tmpl w:val="42982EDE"/>
    <w:lvl w:ilvl="0" w:tplc="84704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307B49"/>
    <w:multiLevelType w:val="hybridMultilevel"/>
    <w:tmpl w:val="C2CE0B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5F0D29"/>
    <w:multiLevelType w:val="hybridMultilevel"/>
    <w:tmpl w:val="A02C213A"/>
    <w:lvl w:ilvl="0" w:tplc="69403F80">
      <w:start w:val="1"/>
      <w:numFmt w:val="decimalEnclosedCircle"/>
      <w:lvlText w:val="%1"/>
      <w:lvlJc w:val="left"/>
      <w:pPr>
        <w:ind w:left="6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7" w:tentative="1">
      <w:start w:val="1"/>
      <w:numFmt w:val="aiueoFullWidth"/>
      <w:lvlText w:val="(%5)"/>
      <w:lvlJc w:val="left"/>
      <w:pPr>
        <w:ind w:left="2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7" w:tentative="1">
      <w:start w:val="1"/>
      <w:numFmt w:val="aiueoFullWidth"/>
      <w:lvlText w:val="(%8)"/>
      <w:lvlJc w:val="left"/>
      <w:pPr>
        <w:ind w:left="3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1" w:hanging="420"/>
      </w:pPr>
    </w:lvl>
  </w:abstractNum>
  <w:abstractNum w:abstractNumId="5" w15:restartNumberingAfterBreak="0">
    <w:nsid w:val="0AD37F2B"/>
    <w:multiLevelType w:val="hybridMultilevel"/>
    <w:tmpl w:val="BACEFCC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FF73390"/>
    <w:multiLevelType w:val="hybridMultilevel"/>
    <w:tmpl w:val="11B0D008"/>
    <w:lvl w:ilvl="0" w:tplc="82B4A2D6">
      <w:start w:val="1"/>
      <w:numFmt w:val="decimal"/>
      <w:lvlText w:val="Remark (%1): 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341C0"/>
    <w:multiLevelType w:val="hybridMultilevel"/>
    <w:tmpl w:val="447A7120"/>
    <w:lvl w:ilvl="0" w:tplc="0409000F">
      <w:start w:val="1"/>
      <w:numFmt w:val="decimal"/>
      <w:lvlText w:val="%1."/>
      <w:lvlJc w:val="left"/>
      <w:pPr>
        <w:ind w:left="2122" w:hanging="420"/>
      </w:pPr>
    </w:lvl>
    <w:lvl w:ilvl="1" w:tplc="04090017" w:tentative="1">
      <w:start w:val="1"/>
      <w:numFmt w:val="aiueoFullWidth"/>
      <w:lvlText w:val="(%2)"/>
      <w:lvlJc w:val="left"/>
      <w:pPr>
        <w:ind w:left="2542" w:hanging="420"/>
      </w:pPr>
    </w:lvl>
    <w:lvl w:ilvl="2" w:tplc="04090011" w:tentative="1">
      <w:start w:val="1"/>
      <w:numFmt w:val="decimalEnclosedCircle"/>
      <w:lvlText w:val="%3"/>
      <w:lvlJc w:val="left"/>
      <w:pPr>
        <w:ind w:left="2962" w:hanging="420"/>
      </w:pPr>
    </w:lvl>
    <w:lvl w:ilvl="3" w:tplc="0409000F" w:tentative="1">
      <w:start w:val="1"/>
      <w:numFmt w:val="decimal"/>
      <w:lvlText w:val="%4."/>
      <w:lvlJc w:val="left"/>
      <w:pPr>
        <w:ind w:left="3382" w:hanging="420"/>
      </w:pPr>
    </w:lvl>
    <w:lvl w:ilvl="4" w:tplc="04090017" w:tentative="1">
      <w:start w:val="1"/>
      <w:numFmt w:val="aiueoFullWidth"/>
      <w:lvlText w:val="(%5)"/>
      <w:lvlJc w:val="left"/>
      <w:pPr>
        <w:ind w:left="3802" w:hanging="420"/>
      </w:pPr>
    </w:lvl>
    <w:lvl w:ilvl="5" w:tplc="04090011" w:tentative="1">
      <w:start w:val="1"/>
      <w:numFmt w:val="decimalEnclosedCircle"/>
      <w:lvlText w:val="%6"/>
      <w:lvlJc w:val="left"/>
      <w:pPr>
        <w:ind w:left="4222" w:hanging="420"/>
      </w:pPr>
    </w:lvl>
    <w:lvl w:ilvl="6" w:tplc="0409000F" w:tentative="1">
      <w:start w:val="1"/>
      <w:numFmt w:val="decimal"/>
      <w:lvlText w:val="%7."/>
      <w:lvlJc w:val="left"/>
      <w:pPr>
        <w:ind w:left="4642" w:hanging="420"/>
      </w:pPr>
    </w:lvl>
    <w:lvl w:ilvl="7" w:tplc="04090017" w:tentative="1">
      <w:start w:val="1"/>
      <w:numFmt w:val="aiueoFullWidth"/>
      <w:lvlText w:val="(%8)"/>
      <w:lvlJc w:val="left"/>
      <w:pPr>
        <w:ind w:left="5062" w:hanging="420"/>
      </w:pPr>
    </w:lvl>
    <w:lvl w:ilvl="8" w:tplc="04090011" w:tentative="1">
      <w:start w:val="1"/>
      <w:numFmt w:val="decimalEnclosedCircle"/>
      <w:lvlText w:val="%9"/>
      <w:lvlJc w:val="left"/>
      <w:pPr>
        <w:ind w:left="5482" w:hanging="420"/>
      </w:pPr>
    </w:lvl>
  </w:abstractNum>
  <w:abstractNum w:abstractNumId="8" w15:restartNumberingAfterBreak="0">
    <w:nsid w:val="17BC4267"/>
    <w:multiLevelType w:val="hybridMultilevel"/>
    <w:tmpl w:val="71D093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A404E05"/>
    <w:multiLevelType w:val="hybridMultilevel"/>
    <w:tmpl w:val="C5F86C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DA20202"/>
    <w:multiLevelType w:val="hybridMultilevel"/>
    <w:tmpl w:val="01EC2478"/>
    <w:lvl w:ilvl="0" w:tplc="5A249866">
      <w:start w:val="1"/>
      <w:numFmt w:val="lowerLetter"/>
      <w:lvlText w:val="%1)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EC22067"/>
    <w:multiLevelType w:val="hybridMultilevel"/>
    <w:tmpl w:val="ABF2046A"/>
    <w:lvl w:ilvl="0" w:tplc="04090001">
      <w:start w:val="1"/>
      <w:numFmt w:val="bullet"/>
      <w:lvlText w:val=""/>
      <w:lvlJc w:val="left"/>
      <w:pPr>
        <w:ind w:left="69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1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7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9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9" w:hanging="420"/>
      </w:pPr>
      <w:rPr>
        <w:rFonts w:ascii="Wingdings" w:hAnsi="Wingdings" w:hint="default"/>
      </w:rPr>
    </w:lvl>
  </w:abstractNum>
  <w:abstractNum w:abstractNumId="12" w15:restartNumberingAfterBreak="0">
    <w:nsid w:val="1F083BC9"/>
    <w:multiLevelType w:val="multilevel"/>
    <w:tmpl w:val="0186D7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046550A"/>
    <w:multiLevelType w:val="multilevel"/>
    <w:tmpl w:val="777C623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4D35EFB"/>
    <w:multiLevelType w:val="multilevel"/>
    <w:tmpl w:val="0D9089C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61E1808"/>
    <w:multiLevelType w:val="hybridMultilevel"/>
    <w:tmpl w:val="6378580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63E63FF"/>
    <w:multiLevelType w:val="hybridMultilevel"/>
    <w:tmpl w:val="CFA211B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8E8191A"/>
    <w:multiLevelType w:val="hybridMultilevel"/>
    <w:tmpl w:val="5C7804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C7A0618"/>
    <w:multiLevelType w:val="hybridMultilevel"/>
    <w:tmpl w:val="F54E3A0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2DC353B5"/>
    <w:multiLevelType w:val="hybridMultilevel"/>
    <w:tmpl w:val="F96E82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F923D2C"/>
    <w:multiLevelType w:val="hybridMultilevel"/>
    <w:tmpl w:val="FEEC2C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FDA0B3E"/>
    <w:multiLevelType w:val="hybridMultilevel"/>
    <w:tmpl w:val="D458AB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20066B9"/>
    <w:multiLevelType w:val="multilevel"/>
    <w:tmpl w:val="5622C18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827685B"/>
    <w:multiLevelType w:val="hybridMultilevel"/>
    <w:tmpl w:val="676652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82940C4"/>
    <w:multiLevelType w:val="multilevel"/>
    <w:tmpl w:val="9F32CB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C7345E7"/>
    <w:multiLevelType w:val="multilevel"/>
    <w:tmpl w:val="777ADF6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EBF72F9"/>
    <w:multiLevelType w:val="multilevel"/>
    <w:tmpl w:val="F6FA70C4"/>
    <w:lvl w:ilvl="0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A3E79C7"/>
    <w:multiLevelType w:val="hybridMultilevel"/>
    <w:tmpl w:val="CFAECA84"/>
    <w:lvl w:ilvl="0" w:tplc="3D0C6638">
      <w:start w:val="2"/>
      <w:numFmt w:val="decimal"/>
      <w:lvlText w:val="%1."/>
      <w:lvlJc w:val="left"/>
      <w:pPr>
        <w:ind w:left="79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9" w:hanging="420"/>
      </w:pPr>
    </w:lvl>
    <w:lvl w:ilvl="3" w:tplc="0409000F" w:tentative="1">
      <w:start w:val="1"/>
      <w:numFmt w:val="decimal"/>
      <w:lvlText w:val="%4."/>
      <w:lvlJc w:val="left"/>
      <w:pPr>
        <w:ind w:left="2059" w:hanging="420"/>
      </w:pPr>
    </w:lvl>
    <w:lvl w:ilvl="4" w:tplc="04090017" w:tentative="1">
      <w:start w:val="1"/>
      <w:numFmt w:val="aiueoFullWidth"/>
      <w:lvlText w:val="(%5)"/>
      <w:lvlJc w:val="left"/>
      <w:pPr>
        <w:ind w:left="24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9" w:hanging="420"/>
      </w:pPr>
    </w:lvl>
    <w:lvl w:ilvl="6" w:tplc="0409000F" w:tentative="1">
      <w:start w:val="1"/>
      <w:numFmt w:val="decimal"/>
      <w:lvlText w:val="%7."/>
      <w:lvlJc w:val="left"/>
      <w:pPr>
        <w:ind w:left="3319" w:hanging="420"/>
      </w:pPr>
    </w:lvl>
    <w:lvl w:ilvl="7" w:tplc="04090017" w:tentative="1">
      <w:start w:val="1"/>
      <w:numFmt w:val="aiueoFullWidth"/>
      <w:lvlText w:val="(%8)"/>
      <w:lvlJc w:val="left"/>
      <w:pPr>
        <w:ind w:left="37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9" w:hanging="420"/>
      </w:pPr>
    </w:lvl>
  </w:abstractNum>
  <w:abstractNum w:abstractNumId="28" w15:restartNumberingAfterBreak="0">
    <w:nsid w:val="4D447632"/>
    <w:multiLevelType w:val="hybridMultilevel"/>
    <w:tmpl w:val="6DA4BE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2D204F9"/>
    <w:multiLevelType w:val="hybridMultilevel"/>
    <w:tmpl w:val="0B225CF4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9BF3135"/>
    <w:multiLevelType w:val="multilevel"/>
    <w:tmpl w:val="21D44A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ABF2A06"/>
    <w:multiLevelType w:val="hybridMultilevel"/>
    <w:tmpl w:val="EC88E1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5B5478DB"/>
    <w:multiLevelType w:val="hybridMultilevel"/>
    <w:tmpl w:val="54A84C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FD70396"/>
    <w:multiLevelType w:val="hybridMultilevel"/>
    <w:tmpl w:val="97D6910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4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0B419D8"/>
    <w:multiLevelType w:val="hybridMultilevel"/>
    <w:tmpl w:val="43C2E286"/>
    <w:lvl w:ilvl="0" w:tplc="5EEACE9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1E3173D"/>
    <w:multiLevelType w:val="hybridMultilevel"/>
    <w:tmpl w:val="606C90EE"/>
    <w:lvl w:ilvl="0" w:tplc="0409000F">
      <w:start w:val="1"/>
      <w:numFmt w:val="decimal"/>
      <w:lvlText w:val="%1."/>
      <w:lvlJc w:val="left"/>
      <w:pPr>
        <w:ind w:left="703" w:hanging="420"/>
      </w:p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36" w15:restartNumberingAfterBreak="0">
    <w:nsid w:val="65FC31D2"/>
    <w:multiLevelType w:val="hybridMultilevel"/>
    <w:tmpl w:val="0A049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76D0813"/>
    <w:multiLevelType w:val="hybridMultilevel"/>
    <w:tmpl w:val="CAB07A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8350492"/>
    <w:multiLevelType w:val="hybridMultilevel"/>
    <w:tmpl w:val="19F659D8"/>
    <w:lvl w:ilvl="0" w:tplc="F5BCDA08">
      <w:start w:val="2"/>
      <w:numFmt w:val="decimal"/>
      <w:lvlText w:val="("/>
      <w:lvlJc w:val="left"/>
      <w:pPr>
        <w:ind w:left="360" w:hanging="36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687E7F81"/>
    <w:multiLevelType w:val="hybridMultilevel"/>
    <w:tmpl w:val="9C5C1644"/>
    <w:lvl w:ilvl="0" w:tplc="39B2B3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68C46865"/>
    <w:multiLevelType w:val="hybridMultilevel"/>
    <w:tmpl w:val="5FB640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6A3005B0"/>
    <w:multiLevelType w:val="hybridMultilevel"/>
    <w:tmpl w:val="11E02FE8"/>
    <w:lvl w:ilvl="0" w:tplc="597A2E64">
      <w:start w:val="1"/>
      <w:numFmt w:val="decimalEnclosedCircle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E0E4EBD"/>
    <w:multiLevelType w:val="hybridMultilevel"/>
    <w:tmpl w:val="DC8219D4"/>
    <w:lvl w:ilvl="0" w:tplc="04090001">
      <w:start w:val="1"/>
      <w:numFmt w:val="bullet"/>
      <w:lvlText w:val=""/>
      <w:lvlJc w:val="left"/>
      <w:pPr>
        <w:ind w:left="69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1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7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9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9" w:hanging="420"/>
      </w:pPr>
      <w:rPr>
        <w:rFonts w:ascii="Wingdings" w:hAnsi="Wingdings" w:hint="default"/>
      </w:rPr>
    </w:lvl>
  </w:abstractNum>
  <w:abstractNum w:abstractNumId="43" w15:restartNumberingAfterBreak="0">
    <w:nsid w:val="700D041F"/>
    <w:multiLevelType w:val="hybridMultilevel"/>
    <w:tmpl w:val="A7841C06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2307E70"/>
    <w:multiLevelType w:val="hybridMultilevel"/>
    <w:tmpl w:val="D43C83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7CB62805"/>
    <w:multiLevelType w:val="hybridMultilevel"/>
    <w:tmpl w:val="EB50FF4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D3E0640"/>
    <w:multiLevelType w:val="hybridMultilevel"/>
    <w:tmpl w:val="71D46E2C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7F581DF2"/>
    <w:multiLevelType w:val="hybridMultilevel"/>
    <w:tmpl w:val="EE2C8CAC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0927773">
    <w:abstractNumId w:val="21"/>
  </w:num>
  <w:num w:numId="2" w16cid:durableId="1771316215">
    <w:abstractNumId w:val="28"/>
  </w:num>
  <w:num w:numId="3" w16cid:durableId="1544174938">
    <w:abstractNumId w:val="17"/>
  </w:num>
  <w:num w:numId="4" w16cid:durableId="1503860786">
    <w:abstractNumId w:val="20"/>
  </w:num>
  <w:num w:numId="5" w16cid:durableId="1332029170">
    <w:abstractNumId w:val="23"/>
  </w:num>
  <w:num w:numId="6" w16cid:durableId="2023049624">
    <w:abstractNumId w:val="15"/>
  </w:num>
  <w:num w:numId="7" w16cid:durableId="142822391">
    <w:abstractNumId w:val="7"/>
  </w:num>
  <w:num w:numId="8" w16cid:durableId="164518206">
    <w:abstractNumId w:val="19"/>
  </w:num>
  <w:num w:numId="9" w16cid:durableId="1593858426">
    <w:abstractNumId w:val="10"/>
  </w:num>
  <w:num w:numId="10" w16cid:durableId="807938611">
    <w:abstractNumId w:val="44"/>
  </w:num>
  <w:num w:numId="11" w16cid:durableId="2069376557">
    <w:abstractNumId w:val="0"/>
  </w:num>
  <w:num w:numId="12" w16cid:durableId="1251694709">
    <w:abstractNumId w:val="30"/>
  </w:num>
  <w:num w:numId="13" w16cid:durableId="683243712">
    <w:abstractNumId w:val="25"/>
  </w:num>
  <w:num w:numId="14" w16cid:durableId="560481702">
    <w:abstractNumId w:val="24"/>
  </w:num>
  <w:num w:numId="15" w16cid:durableId="16010923">
    <w:abstractNumId w:val="22"/>
  </w:num>
  <w:num w:numId="16" w16cid:durableId="1350989870">
    <w:abstractNumId w:val="14"/>
  </w:num>
  <w:num w:numId="17" w16cid:durableId="591818114">
    <w:abstractNumId w:val="13"/>
  </w:num>
  <w:num w:numId="18" w16cid:durableId="1597398179">
    <w:abstractNumId w:val="2"/>
  </w:num>
  <w:num w:numId="19" w16cid:durableId="222449323">
    <w:abstractNumId w:val="39"/>
  </w:num>
  <w:num w:numId="20" w16cid:durableId="542644773">
    <w:abstractNumId w:val="1"/>
  </w:num>
  <w:num w:numId="21" w16cid:durableId="1078789457">
    <w:abstractNumId w:val="12"/>
  </w:num>
  <w:num w:numId="22" w16cid:durableId="1332754821">
    <w:abstractNumId w:val="27"/>
  </w:num>
  <w:num w:numId="23" w16cid:durableId="1506093392">
    <w:abstractNumId w:val="26"/>
  </w:num>
  <w:num w:numId="24" w16cid:durableId="1474101833">
    <w:abstractNumId w:val="34"/>
  </w:num>
  <w:num w:numId="25" w16cid:durableId="1513186099">
    <w:abstractNumId w:val="3"/>
  </w:num>
  <w:num w:numId="26" w16cid:durableId="518544563">
    <w:abstractNumId w:val="6"/>
  </w:num>
  <w:num w:numId="27" w16cid:durableId="1529636249">
    <w:abstractNumId w:val="45"/>
  </w:num>
  <w:num w:numId="28" w16cid:durableId="1334450902">
    <w:abstractNumId w:val="29"/>
  </w:num>
  <w:num w:numId="29" w16cid:durableId="2051681085">
    <w:abstractNumId w:val="9"/>
  </w:num>
  <w:num w:numId="30" w16cid:durableId="1979728554">
    <w:abstractNumId w:val="43"/>
  </w:num>
  <w:num w:numId="31" w16cid:durableId="579994280">
    <w:abstractNumId w:val="41"/>
  </w:num>
  <w:num w:numId="32" w16cid:durableId="390151026">
    <w:abstractNumId w:val="5"/>
  </w:num>
  <w:num w:numId="33" w16cid:durableId="2002734854">
    <w:abstractNumId w:val="32"/>
  </w:num>
  <w:num w:numId="34" w16cid:durableId="282809601">
    <w:abstractNumId w:val="18"/>
  </w:num>
  <w:num w:numId="35" w16cid:durableId="2124495685">
    <w:abstractNumId w:val="47"/>
  </w:num>
  <w:num w:numId="36" w16cid:durableId="616524506">
    <w:abstractNumId w:val="6"/>
    <w:lvlOverride w:ilvl="0">
      <w:startOverride w:val="1"/>
    </w:lvlOverride>
  </w:num>
  <w:num w:numId="37" w16cid:durableId="533857178">
    <w:abstractNumId w:val="8"/>
  </w:num>
  <w:num w:numId="38" w16cid:durableId="2130270526">
    <w:abstractNumId w:val="46"/>
  </w:num>
  <w:num w:numId="39" w16cid:durableId="1925070809">
    <w:abstractNumId w:val="31"/>
  </w:num>
  <w:num w:numId="40" w16cid:durableId="1993216797">
    <w:abstractNumId w:val="37"/>
  </w:num>
  <w:num w:numId="41" w16cid:durableId="237784556">
    <w:abstractNumId w:val="11"/>
  </w:num>
  <w:num w:numId="42" w16cid:durableId="2013606677">
    <w:abstractNumId w:val="42"/>
  </w:num>
  <w:num w:numId="43" w16cid:durableId="1202475629">
    <w:abstractNumId w:val="35"/>
  </w:num>
  <w:num w:numId="44" w16cid:durableId="718171529">
    <w:abstractNumId w:val="38"/>
  </w:num>
  <w:num w:numId="45" w16cid:durableId="1305160841">
    <w:abstractNumId w:val="33"/>
  </w:num>
  <w:num w:numId="46" w16cid:durableId="883366857">
    <w:abstractNumId w:val="4"/>
  </w:num>
  <w:num w:numId="47" w16cid:durableId="127942208">
    <w:abstractNumId w:val="40"/>
  </w:num>
  <w:num w:numId="48" w16cid:durableId="299582248">
    <w:abstractNumId w:val="16"/>
  </w:num>
  <w:num w:numId="49" w16cid:durableId="12119265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36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A12"/>
    <w:rsid w:val="00000B7D"/>
    <w:rsid w:val="00000FAA"/>
    <w:rsid w:val="000146B5"/>
    <w:rsid w:val="00015154"/>
    <w:rsid w:val="00020330"/>
    <w:rsid w:val="000207E6"/>
    <w:rsid w:val="000244F6"/>
    <w:rsid w:val="000245D7"/>
    <w:rsid w:val="00030510"/>
    <w:rsid w:val="000311EB"/>
    <w:rsid w:val="000354FE"/>
    <w:rsid w:val="0003783A"/>
    <w:rsid w:val="00041D13"/>
    <w:rsid w:val="00045AC5"/>
    <w:rsid w:val="000519F0"/>
    <w:rsid w:val="0005250C"/>
    <w:rsid w:val="000533AE"/>
    <w:rsid w:val="00054674"/>
    <w:rsid w:val="00055266"/>
    <w:rsid w:val="0005644F"/>
    <w:rsid w:val="00056F64"/>
    <w:rsid w:val="00061075"/>
    <w:rsid w:val="000620FC"/>
    <w:rsid w:val="00063312"/>
    <w:rsid w:val="0007037E"/>
    <w:rsid w:val="00081AEA"/>
    <w:rsid w:val="00083872"/>
    <w:rsid w:val="000860B4"/>
    <w:rsid w:val="00086A85"/>
    <w:rsid w:val="0009268A"/>
    <w:rsid w:val="00095EB9"/>
    <w:rsid w:val="000A0189"/>
    <w:rsid w:val="000A0BED"/>
    <w:rsid w:val="000A2273"/>
    <w:rsid w:val="000A54A2"/>
    <w:rsid w:val="000A7607"/>
    <w:rsid w:val="000A7BAC"/>
    <w:rsid w:val="000B14B1"/>
    <w:rsid w:val="000B187D"/>
    <w:rsid w:val="000B35AC"/>
    <w:rsid w:val="000B4EF3"/>
    <w:rsid w:val="000B7933"/>
    <w:rsid w:val="000C005F"/>
    <w:rsid w:val="000C26E5"/>
    <w:rsid w:val="000C6368"/>
    <w:rsid w:val="000C6D2D"/>
    <w:rsid w:val="000D0E4B"/>
    <w:rsid w:val="000D1CC3"/>
    <w:rsid w:val="000D1CF9"/>
    <w:rsid w:val="000D4B07"/>
    <w:rsid w:val="000E2AF3"/>
    <w:rsid w:val="000F0B24"/>
    <w:rsid w:val="000F2F69"/>
    <w:rsid w:val="000F64DF"/>
    <w:rsid w:val="000F7FBA"/>
    <w:rsid w:val="00102146"/>
    <w:rsid w:val="001048CE"/>
    <w:rsid w:val="00105741"/>
    <w:rsid w:val="00111A0F"/>
    <w:rsid w:val="00114032"/>
    <w:rsid w:val="00115CD9"/>
    <w:rsid w:val="00122551"/>
    <w:rsid w:val="00123742"/>
    <w:rsid w:val="00124222"/>
    <w:rsid w:val="00124FD7"/>
    <w:rsid w:val="001264C5"/>
    <w:rsid w:val="001312CD"/>
    <w:rsid w:val="0013369F"/>
    <w:rsid w:val="00134FCD"/>
    <w:rsid w:val="00135DCC"/>
    <w:rsid w:val="00142FF7"/>
    <w:rsid w:val="0014322E"/>
    <w:rsid w:val="00145CDA"/>
    <w:rsid w:val="00151392"/>
    <w:rsid w:val="0016015A"/>
    <w:rsid w:val="001631A1"/>
    <w:rsid w:val="00163597"/>
    <w:rsid w:val="00166344"/>
    <w:rsid w:val="001668D7"/>
    <w:rsid w:val="00171D64"/>
    <w:rsid w:val="00173D47"/>
    <w:rsid w:val="00174612"/>
    <w:rsid w:val="001749B5"/>
    <w:rsid w:val="001776B8"/>
    <w:rsid w:val="00177A53"/>
    <w:rsid w:val="00180AF5"/>
    <w:rsid w:val="00183BC7"/>
    <w:rsid w:val="001864FF"/>
    <w:rsid w:val="00187464"/>
    <w:rsid w:val="0019017F"/>
    <w:rsid w:val="00191B7E"/>
    <w:rsid w:val="001A3B96"/>
    <w:rsid w:val="001A3FA9"/>
    <w:rsid w:val="001A72C1"/>
    <w:rsid w:val="001B0371"/>
    <w:rsid w:val="001B6341"/>
    <w:rsid w:val="001C20DE"/>
    <w:rsid w:val="001C4F37"/>
    <w:rsid w:val="001D3361"/>
    <w:rsid w:val="001D7A0F"/>
    <w:rsid w:val="001E07D7"/>
    <w:rsid w:val="001E79C4"/>
    <w:rsid w:val="001E7B88"/>
    <w:rsid w:val="001F08D3"/>
    <w:rsid w:val="001F0913"/>
    <w:rsid w:val="001F0D67"/>
    <w:rsid w:val="001F454F"/>
    <w:rsid w:val="001F734B"/>
    <w:rsid w:val="00202ABA"/>
    <w:rsid w:val="00203C06"/>
    <w:rsid w:val="0021336E"/>
    <w:rsid w:val="00216FCA"/>
    <w:rsid w:val="00217B43"/>
    <w:rsid w:val="0022121A"/>
    <w:rsid w:val="002213C5"/>
    <w:rsid w:val="00223541"/>
    <w:rsid w:val="00223EED"/>
    <w:rsid w:val="002264A3"/>
    <w:rsid w:val="00226970"/>
    <w:rsid w:val="00232B5A"/>
    <w:rsid w:val="00236611"/>
    <w:rsid w:val="002367C1"/>
    <w:rsid w:val="00242C10"/>
    <w:rsid w:val="0024349C"/>
    <w:rsid w:val="00243D79"/>
    <w:rsid w:val="00243FDB"/>
    <w:rsid w:val="00254423"/>
    <w:rsid w:val="0025534E"/>
    <w:rsid w:val="00256291"/>
    <w:rsid w:val="002618C3"/>
    <w:rsid w:val="00262011"/>
    <w:rsid w:val="00275C87"/>
    <w:rsid w:val="00275FA0"/>
    <w:rsid w:val="00282BD2"/>
    <w:rsid w:val="00283645"/>
    <w:rsid w:val="00285B2E"/>
    <w:rsid w:val="002867F3"/>
    <w:rsid w:val="00286D1D"/>
    <w:rsid w:val="002905E7"/>
    <w:rsid w:val="002918A7"/>
    <w:rsid w:val="00292F34"/>
    <w:rsid w:val="00293F9D"/>
    <w:rsid w:val="002A0468"/>
    <w:rsid w:val="002A3D14"/>
    <w:rsid w:val="002A4028"/>
    <w:rsid w:val="002A722F"/>
    <w:rsid w:val="002A7843"/>
    <w:rsid w:val="002B061F"/>
    <w:rsid w:val="002B52BE"/>
    <w:rsid w:val="002B53DA"/>
    <w:rsid w:val="002B585F"/>
    <w:rsid w:val="002B680F"/>
    <w:rsid w:val="002C201C"/>
    <w:rsid w:val="002C221E"/>
    <w:rsid w:val="002C3559"/>
    <w:rsid w:val="002C5355"/>
    <w:rsid w:val="002C6200"/>
    <w:rsid w:val="002C6AE9"/>
    <w:rsid w:val="002D05F9"/>
    <w:rsid w:val="002D764D"/>
    <w:rsid w:val="002E076B"/>
    <w:rsid w:val="002E1263"/>
    <w:rsid w:val="002F2E64"/>
    <w:rsid w:val="002F5B36"/>
    <w:rsid w:val="002F63E9"/>
    <w:rsid w:val="002F7A02"/>
    <w:rsid w:val="0030764E"/>
    <w:rsid w:val="0031275C"/>
    <w:rsid w:val="00312C1D"/>
    <w:rsid w:val="00314C88"/>
    <w:rsid w:val="00314CD8"/>
    <w:rsid w:val="00315437"/>
    <w:rsid w:val="0031549F"/>
    <w:rsid w:val="00317688"/>
    <w:rsid w:val="00324BDA"/>
    <w:rsid w:val="0032669D"/>
    <w:rsid w:val="00327602"/>
    <w:rsid w:val="00330CF0"/>
    <w:rsid w:val="00336153"/>
    <w:rsid w:val="0033784E"/>
    <w:rsid w:val="00340F24"/>
    <w:rsid w:val="00343192"/>
    <w:rsid w:val="00345777"/>
    <w:rsid w:val="00347B7F"/>
    <w:rsid w:val="00350EF5"/>
    <w:rsid w:val="00351EB5"/>
    <w:rsid w:val="0035488A"/>
    <w:rsid w:val="0035689E"/>
    <w:rsid w:val="00361926"/>
    <w:rsid w:val="00362F43"/>
    <w:rsid w:val="003639EB"/>
    <w:rsid w:val="003666FB"/>
    <w:rsid w:val="003711C0"/>
    <w:rsid w:val="00371213"/>
    <w:rsid w:val="003730BD"/>
    <w:rsid w:val="003761AB"/>
    <w:rsid w:val="003820C4"/>
    <w:rsid w:val="00385006"/>
    <w:rsid w:val="003866A7"/>
    <w:rsid w:val="00386ECF"/>
    <w:rsid w:val="003913E8"/>
    <w:rsid w:val="003936BE"/>
    <w:rsid w:val="003938A8"/>
    <w:rsid w:val="00397DF2"/>
    <w:rsid w:val="003A07A1"/>
    <w:rsid w:val="003A248E"/>
    <w:rsid w:val="003B08D8"/>
    <w:rsid w:val="003B14CC"/>
    <w:rsid w:val="003B4BE0"/>
    <w:rsid w:val="003B52E8"/>
    <w:rsid w:val="003B5B19"/>
    <w:rsid w:val="003C02F7"/>
    <w:rsid w:val="003C7076"/>
    <w:rsid w:val="003C7C0C"/>
    <w:rsid w:val="003D0FCA"/>
    <w:rsid w:val="003E181C"/>
    <w:rsid w:val="003E2DD5"/>
    <w:rsid w:val="003E6C04"/>
    <w:rsid w:val="003F1235"/>
    <w:rsid w:val="003F66F9"/>
    <w:rsid w:val="00404007"/>
    <w:rsid w:val="004049EB"/>
    <w:rsid w:val="00405BCA"/>
    <w:rsid w:val="004104C9"/>
    <w:rsid w:val="004105E0"/>
    <w:rsid w:val="0041168C"/>
    <w:rsid w:val="00413E07"/>
    <w:rsid w:val="0041503D"/>
    <w:rsid w:val="00415C5D"/>
    <w:rsid w:val="00415CF3"/>
    <w:rsid w:val="00420525"/>
    <w:rsid w:val="00423CCB"/>
    <w:rsid w:val="00432DCC"/>
    <w:rsid w:val="004404F4"/>
    <w:rsid w:val="00445EE7"/>
    <w:rsid w:val="00446C57"/>
    <w:rsid w:val="0045229C"/>
    <w:rsid w:val="00455669"/>
    <w:rsid w:val="00456854"/>
    <w:rsid w:val="004728A3"/>
    <w:rsid w:val="00472B59"/>
    <w:rsid w:val="00473E4E"/>
    <w:rsid w:val="00476CAE"/>
    <w:rsid w:val="00477084"/>
    <w:rsid w:val="00480FA3"/>
    <w:rsid w:val="004823ED"/>
    <w:rsid w:val="0048659F"/>
    <w:rsid w:val="004908EE"/>
    <w:rsid w:val="0049143D"/>
    <w:rsid w:val="004938BF"/>
    <w:rsid w:val="0049456C"/>
    <w:rsid w:val="00496741"/>
    <w:rsid w:val="00496F5F"/>
    <w:rsid w:val="004A1739"/>
    <w:rsid w:val="004A211A"/>
    <w:rsid w:val="004A2EF5"/>
    <w:rsid w:val="004A6529"/>
    <w:rsid w:val="004C0192"/>
    <w:rsid w:val="004C6183"/>
    <w:rsid w:val="004C63E0"/>
    <w:rsid w:val="004D10C1"/>
    <w:rsid w:val="004D3EFF"/>
    <w:rsid w:val="004F1110"/>
    <w:rsid w:val="004F2945"/>
    <w:rsid w:val="004F30E5"/>
    <w:rsid w:val="004F43D8"/>
    <w:rsid w:val="004F43DF"/>
    <w:rsid w:val="004F460F"/>
    <w:rsid w:val="004F5640"/>
    <w:rsid w:val="00500308"/>
    <w:rsid w:val="00503AD5"/>
    <w:rsid w:val="00505B19"/>
    <w:rsid w:val="005104C7"/>
    <w:rsid w:val="0051103F"/>
    <w:rsid w:val="00511756"/>
    <w:rsid w:val="00514281"/>
    <w:rsid w:val="00514A17"/>
    <w:rsid w:val="005231BA"/>
    <w:rsid w:val="005262C4"/>
    <w:rsid w:val="00531A3C"/>
    <w:rsid w:val="00531D2B"/>
    <w:rsid w:val="005330C4"/>
    <w:rsid w:val="00534DD9"/>
    <w:rsid w:val="005360A8"/>
    <w:rsid w:val="00542283"/>
    <w:rsid w:val="00542950"/>
    <w:rsid w:val="00550872"/>
    <w:rsid w:val="00551A51"/>
    <w:rsid w:val="00552233"/>
    <w:rsid w:val="00553E8C"/>
    <w:rsid w:val="00555944"/>
    <w:rsid w:val="00561191"/>
    <w:rsid w:val="00564665"/>
    <w:rsid w:val="00574C6C"/>
    <w:rsid w:val="005751FC"/>
    <w:rsid w:val="0057548D"/>
    <w:rsid w:val="00582580"/>
    <w:rsid w:val="005828DB"/>
    <w:rsid w:val="005868A2"/>
    <w:rsid w:val="00593711"/>
    <w:rsid w:val="00594DDD"/>
    <w:rsid w:val="00596CF6"/>
    <w:rsid w:val="005A01AE"/>
    <w:rsid w:val="005A0DC3"/>
    <w:rsid w:val="005A3D33"/>
    <w:rsid w:val="005A6FE2"/>
    <w:rsid w:val="005B20E3"/>
    <w:rsid w:val="005B4DD5"/>
    <w:rsid w:val="005C2950"/>
    <w:rsid w:val="005C54BA"/>
    <w:rsid w:val="005D4996"/>
    <w:rsid w:val="005E35B8"/>
    <w:rsid w:val="005E4967"/>
    <w:rsid w:val="005E6E16"/>
    <w:rsid w:val="005F23BB"/>
    <w:rsid w:val="005F2961"/>
    <w:rsid w:val="005F2E76"/>
    <w:rsid w:val="006014C6"/>
    <w:rsid w:val="00601576"/>
    <w:rsid w:val="00602877"/>
    <w:rsid w:val="006028A5"/>
    <w:rsid w:val="00604988"/>
    <w:rsid w:val="006052D4"/>
    <w:rsid w:val="00610AFE"/>
    <w:rsid w:val="00611D4B"/>
    <w:rsid w:val="00612C88"/>
    <w:rsid w:val="00615079"/>
    <w:rsid w:val="00617896"/>
    <w:rsid w:val="006203C1"/>
    <w:rsid w:val="006214A5"/>
    <w:rsid w:val="00622E8D"/>
    <w:rsid w:val="006231C8"/>
    <w:rsid w:val="0063189C"/>
    <w:rsid w:val="006359FD"/>
    <w:rsid w:val="00635E94"/>
    <w:rsid w:val="00637A7F"/>
    <w:rsid w:val="00650326"/>
    <w:rsid w:val="00651C9F"/>
    <w:rsid w:val="00657BAA"/>
    <w:rsid w:val="00660F3F"/>
    <w:rsid w:val="00661608"/>
    <w:rsid w:val="00663D0F"/>
    <w:rsid w:val="00664B44"/>
    <w:rsid w:val="006661FB"/>
    <w:rsid w:val="00667C34"/>
    <w:rsid w:val="00670B86"/>
    <w:rsid w:val="00671911"/>
    <w:rsid w:val="00684517"/>
    <w:rsid w:val="00685A6A"/>
    <w:rsid w:val="00685D14"/>
    <w:rsid w:val="00690989"/>
    <w:rsid w:val="00694291"/>
    <w:rsid w:val="006957A7"/>
    <w:rsid w:val="006963C2"/>
    <w:rsid w:val="00697A61"/>
    <w:rsid w:val="006A0185"/>
    <w:rsid w:val="006A0E22"/>
    <w:rsid w:val="006A19CD"/>
    <w:rsid w:val="006B03CD"/>
    <w:rsid w:val="006B12CA"/>
    <w:rsid w:val="006B4A41"/>
    <w:rsid w:val="006C3321"/>
    <w:rsid w:val="006D0266"/>
    <w:rsid w:val="006D04CB"/>
    <w:rsid w:val="006D14F4"/>
    <w:rsid w:val="006D4E79"/>
    <w:rsid w:val="006D609C"/>
    <w:rsid w:val="006D6E01"/>
    <w:rsid w:val="006E1B3B"/>
    <w:rsid w:val="006E3E1C"/>
    <w:rsid w:val="006E3E47"/>
    <w:rsid w:val="006E426B"/>
    <w:rsid w:val="006F048E"/>
    <w:rsid w:val="006F08E1"/>
    <w:rsid w:val="006F415A"/>
    <w:rsid w:val="006F41DC"/>
    <w:rsid w:val="006F49C5"/>
    <w:rsid w:val="006F56EE"/>
    <w:rsid w:val="006F5C30"/>
    <w:rsid w:val="006F735F"/>
    <w:rsid w:val="00700840"/>
    <w:rsid w:val="00702EA9"/>
    <w:rsid w:val="00704DB2"/>
    <w:rsid w:val="00705CF6"/>
    <w:rsid w:val="007071EB"/>
    <w:rsid w:val="00711C9D"/>
    <w:rsid w:val="00725570"/>
    <w:rsid w:val="00727613"/>
    <w:rsid w:val="0073149A"/>
    <w:rsid w:val="00733596"/>
    <w:rsid w:val="0073772D"/>
    <w:rsid w:val="007577E3"/>
    <w:rsid w:val="00761768"/>
    <w:rsid w:val="0076585B"/>
    <w:rsid w:val="0077140C"/>
    <w:rsid w:val="00773ACE"/>
    <w:rsid w:val="0077531F"/>
    <w:rsid w:val="00775591"/>
    <w:rsid w:val="007803C6"/>
    <w:rsid w:val="00780E63"/>
    <w:rsid w:val="00782409"/>
    <w:rsid w:val="00785825"/>
    <w:rsid w:val="00785A2F"/>
    <w:rsid w:val="00790F69"/>
    <w:rsid w:val="00791EF3"/>
    <w:rsid w:val="00796270"/>
    <w:rsid w:val="007A492C"/>
    <w:rsid w:val="007A5CA2"/>
    <w:rsid w:val="007A6116"/>
    <w:rsid w:val="007A6B65"/>
    <w:rsid w:val="007C2152"/>
    <w:rsid w:val="007C2B8B"/>
    <w:rsid w:val="007C3098"/>
    <w:rsid w:val="007C69EA"/>
    <w:rsid w:val="007D2DCB"/>
    <w:rsid w:val="007E1AF0"/>
    <w:rsid w:val="007E2AEE"/>
    <w:rsid w:val="007E5CC6"/>
    <w:rsid w:val="007E6D45"/>
    <w:rsid w:val="007E7112"/>
    <w:rsid w:val="007F0CC5"/>
    <w:rsid w:val="007F1040"/>
    <w:rsid w:val="007F13C8"/>
    <w:rsid w:val="007F1D5D"/>
    <w:rsid w:val="00801257"/>
    <w:rsid w:val="008047FA"/>
    <w:rsid w:val="00804E91"/>
    <w:rsid w:val="0080664C"/>
    <w:rsid w:val="00807BB0"/>
    <w:rsid w:val="00812029"/>
    <w:rsid w:val="0081309D"/>
    <w:rsid w:val="00822673"/>
    <w:rsid w:val="00831FDD"/>
    <w:rsid w:val="00834B5B"/>
    <w:rsid w:val="00834C12"/>
    <w:rsid w:val="008353F9"/>
    <w:rsid w:val="00836B4F"/>
    <w:rsid w:val="00842C03"/>
    <w:rsid w:val="00843D7C"/>
    <w:rsid w:val="00851EE5"/>
    <w:rsid w:val="00853FF9"/>
    <w:rsid w:val="008567C8"/>
    <w:rsid w:val="0086030E"/>
    <w:rsid w:val="0086045A"/>
    <w:rsid w:val="00861CBF"/>
    <w:rsid w:val="00861D1D"/>
    <w:rsid w:val="00862B61"/>
    <w:rsid w:val="00864490"/>
    <w:rsid w:val="00872398"/>
    <w:rsid w:val="008734EB"/>
    <w:rsid w:val="008760E1"/>
    <w:rsid w:val="00880F16"/>
    <w:rsid w:val="008816CD"/>
    <w:rsid w:val="008838AE"/>
    <w:rsid w:val="00885211"/>
    <w:rsid w:val="00885CF1"/>
    <w:rsid w:val="0088787B"/>
    <w:rsid w:val="008908B1"/>
    <w:rsid w:val="00892244"/>
    <w:rsid w:val="00892C49"/>
    <w:rsid w:val="008957AC"/>
    <w:rsid w:val="00897E3D"/>
    <w:rsid w:val="008A0B44"/>
    <w:rsid w:val="008A12FA"/>
    <w:rsid w:val="008A1C44"/>
    <w:rsid w:val="008B6DCB"/>
    <w:rsid w:val="008C10D8"/>
    <w:rsid w:val="008C35AE"/>
    <w:rsid w:val="008C423B"/>
    <w:rsid w:val="008C4540"/>
    <w:rsid w:val="008C5896"/>
    <w:rsid w:val="008D1208"/>
    <w:rsid w:val="008D1BD2"/>
    <w:rsid w:val="008D3590"/>
    <w:rsid w:val="008D3998"/>
    <w:rsid w:val="008D5D0E"/>
    <w:rsid w:val="008E02A3"/>
    <w:rsid w:val="008E0B25"/>
    <w:rsid w:val="008E1ADA"/>
    <w:rsid w:val="008E2552"/>
    <w:rsid w:val="008E2D6E"/>
    <w:rsid w:val="008E347B"/>
    <w:rsid w:val="008E3A19"/>
    <w:rsid w:val="008E723E"/>
    <w:rsid w:val="008E7655"/>
    <w:rsid w:val="008F5B78"/>
    <w:rsid w:val="008F60D5"/>
    <w:rsid w:val="008F708F"/>
    <w:rsid w:val="00901F01"/>
    <w:rsid w:val="0090286F"/>
    <w:rsid w:val="00902EB8"/>
    <w:rsid w:val="00904413"/>
    <w:rsid w:val="009243A6"/>
    <w:rsid w:val="009417A7"/>
    <w:rsid w:val="00945556"/>
    <w:rsid w:val="00956209"/>
    <w:rsid w:val="00960136"/>
    <w:rsid w:val="00960334"/>
    <w:rsid w:val="009607A0"/>
    <w:rsid w:val="009623E0"/>
    <w:rsid w:val="00962990"/>
    <w:rsid w:val="0096483C"/>
    <w:rsid w:val="00971A7B"/>
    <w:rsid w:val="00977497"/>
    <w:rsid w:val="00983080"/>
    <w:rsid w:val="00983818"/>
    <w:rsid w:val="00984294"/>
    <w:rsid w:val="00984463"/>
    <w:rsid w:val="00990023"/>
    <w:rsid w:val="00993FBE"/>
    <w:rsid w:val="00994E90"/>
    <w:rsid w:val="00997F89"/>
    <w:rsid w:val="009A1CB6"/>
    <w:rsid w:val="009A2E8C"/>
    <w:rsid w:val="009A32E1"/>
    <w:rsid w:val="009A528A"/>
    <w:rsid w:val="009A6655"/>
    <w:rsid w:val="009A7736"/>
    <w:rsid w:val="009B1F59"/>
    <w:rsid w:val="009B2898"/>
    <w:rsid w:val="009B4BB8"/>
    <w:rsid w:val="009B75AD"/>
    <w:rsid w:val="009C6E6D"/>
    <w:rsid w:val="009D03C0"/>
    <w:rsid w:val="009D1A5A"/>
    <w:rsid w:val="009D2B17"/>
    <w:rsid w:val="009D3BD7"/>
    <w:rsid w:val="009D4F9A"/>
    <w:rsid w:val="009D580D"/>
    <w:rsid w:val="009D774A"/>
    <w:rsid w:val="009D7D20"/>
    <w:rsid w:val="009D7F9B"/>
    <w:rsid w:val="009E4FF6"/>
    <w:rsid w:val="009F240F"/>
    <w:rsid w:val="009F2D37"/>
    <w:rsid w:val="009F3C45"/>
    <w:rsid w:val="00A01CC4"/>
    <w:rsid w:val="00A04912"/>
    <w:rsid w:val="00A078DD"/>
    <w:rsid w:val="00A1101E"/>
    <w:rsid w:val="00A16001"/>
    <w:rsid w:val="00A178BF"/>
    <w:rsid w:val="00A21260"/>
    <w:rsid w:val="00A25894"/>
    <w:rsid w:val="00A26BB4"/>
    <w:rsid w:val="00A31536"/>
    <w:rsid w:val="00A32BBD"/>
    <w:rsid w:val="00A341CC"/>
    <w:rsid w:val="00A34E4D"/>
    <w:rsid w:val="00A35239"/>
    <w:rsid w:val="00A35685"/>
    <w:rsid w:val="00A41337"/>
    <w:rsid w:val="00A42202"/>
    <w:rsid w:val="00A47707"/>
    <w:rsid w:val="00A50ADD"/>
    <w:rsid w:val="00A53D84"/>
    <w:rsid w:val="00A54C5A"/>
    <w:rsid w:val="00A54DD6"/>
    <w:rsid w:val="00A56E92"/>
    <w:rsid w:val="00A650B7"/>
    <w:rsid w:val="00A7312F"/>
    <w:rsid w:val="00A742D3"/>
    <w:rsid w:val="00A77E29"/>
    <w:rsid w:val="00A82D4C"/>
    <w:rsid w:val="00A90F8F"/>
    <w:rsid w:val="00A94E39"/>
    <w:rsid w:val="00A96469"/>
    <w:rsid w:val="00A97087"/>
    <w:rsid w:val="00AA2B31"/>
    <w:rsid w:val="00AA320E"/>
    <w:rsid w:val="00AA35F1"/>
    <w:rsid w:val="00AA72C9"/>
    <w:rsid w:val="00AB3476"/>
    <w:rsid w:val="00AB63EF"/>
    <w:rsid w:val="00AC35C0"/>
    <w:rsid w:val="00AC7C39"/>
    <w:rsid w:val="00AD07EB"/>
    <w:rsid w:val="00AD1199"/>
    <w:rsid w:val="00AD29D5"/>
    <w:rsid w:val="00AD6991"/>
    <w:rsid w:val="00AE745E"/>
    <w:rsid w:val="00AF125D"/>
    <w:rsid w:val="00AF2D3C"/>
    <w:rsid w:val="00AF3A58"/>
    <w:rsid w:val="00AF3FFF"/>
    <w:rsid w:val="00AF49A5"/>
    <w:rsid w:val="00AF70E5"/>
    <w:rsid w:val="00AF797A"/>
    <w:rsid w:val="00B04BD8"/>
    <w:rsid w:val="00B04DEE"/>
    <w:rsid w:val="00B06597"/>
    <w:rsid w:val="00B067B6"/>
    <w:rsid w:val="00B07C5D"/>
    <w:rsid w:val="00B07D1E"/>
    <w:rsid w:val="00B10F4B"/>
    <w:rsid w:val="00B1196C"/>
    <w:rsid w:val="00B17E8C"/>
    <w:rsid w:val="00B2280F"/>
    <w:rsid w:val="00B233DF"/>
    <w:rsid w:val="00B255DC"/>
    <w:rsid w:val="00B36132"/>
    <w:rsid w:val="00B362F5"/>
    <w:rsid w:val="00B37510"/>
    <w:rsid w:val="00B5069D"/>
    <w:rsid w:val="00B52A9D"/>
    <w:rsid w:val="00B56122"/>
    <w:rsid w:val="00B56D09"/>
    <w:rsid w:val="00B56D18"/>
    <w:rsid w:val="00B57708"/>
    <w:rsid w:val="00B60A53"/>
    <w:rsid w:val="00B62368"/>
    <w:rsid w:val="00B6236E"/>
    <w:rsid w:val="00B643AF"/>
    <w:rsid w:val="00B66972"/>
    <w:rsid w:val="00B7109C"/>
    <w:rsid w:val="00B712F6"/>
    <w:rsid w:val="00B743B4"/>
    <w:rsid w:val="00B7568B"/>
    <w:rsid w:val="00B75AB7"/>
    <w:rsid w:val="00B85F40"/>
    <w:rsid w:val="00B964E8"/>
    <w:rsid w:val="00B9660A"/>
    <w:rsid w:val="00B9721E"/>
    <w:rsid w:val="00BA401A"/>
    <w:rsid w:val="00BA67DA"/>
    <w:rsid w:val="00BA6A6D"/>
    <w:rsid w:val="00BA6DD9"/>
    <w:rsid w:val="00BB7470"/>
    <w:rsid w:val="00BC01F3"/>
    <w:rsid w:val="00BC64F2"/>
    <w:rsid w:val="00BC6905"/>
    <w:rsid w:val="00BC6D1D"/>
    <w:rsid w:val="00BD1B46"/>
    <w:rsid w:val="00BD4592"/>
    <w:rsid w:val="00BD53C1"/>
    <w:rsid w:val="00BE1201"/>
    <w:rsid w:val="00BE351C"/>
    <w:rsid w:val="00BE705F"/>
    <w:rsid w:val="00BF13E8"/>
    <w:rsid w:val="00BF3315"/>
    <w:rsid w:val="00BF7FC0"/>
    <w:rsid w:val="00C0055E"/>
    <w:rsid w:val="00C029C6"/>
    <w:rsid w:val="00C046DB"/>
    <w:rsid w:val="00C05151"/>
    <w:rsid w:val="00C05F58"/>
    <w:rsid w:val="00C07FB3"/>
    <w:rsid w:val="00C11B13"/>
    <w:rsid w:val="00C148F5"/>
    <w:rsid w:val="00C15236"/>
    <w:rsid w:val="00C160DD"/>
    <w:rsid w:val="00C1622B"/>
    <w:rsid w:val="00C22D30"/>
    <w:rsid w:val="00C25A6B"/>
    <w:rsid w:val="00C35123"/>
    <w:rsid w:val="00C36AE0"/>
    <w:rsid w:val="00C36B38"/>
    <w:rsid w:val="00C374A4"/>
    <w:rsid w:val="00C37A62"/>
    <w:rsid w:val="00C42B0C"/>
    <w:rsid w:val="00C43CBD"/>
    <w:rsid w:val="00C46F4B"/>
    <w:rsid w:val="00C479BD"/>
    <w:rsid w:val="00C50E1C"/>
    <w:rsid w:val="00C50E48"/>
    <w:rsid w:val="00C54862"/>
    <w:rsid w:val="00C63BE9"/>
    <w:rsid w:val="00C65791"/>
    <w:rsid w:val="00C77D02"/>
    <w:rsid w:val="00C801E7"/>
    <w:rsid w:val="00C81706"/>
    <w:rsid w:val="00C86CD4"/>
    <w:rsid w:val="00C92643"/>
    <w:rsid w:val="00C9280F"/>
    <w:rsid w:val="00C949CB"/>
    <w:rsid w:val="00CA20E8"/>
    <w:rsid w:val="00CA236F"/>
    <w:rsid w:val="00CA2A5F"/>
    <w:rsid w:val="00CA639B"/>
    <w:rsid w:val="00CB232D"/>
    <w:rsid w:val="00CB2ABB"/>
    <w:rsid w:val="00CB54D0"/>
    <w:rsid w:val="00CB562C"/>
    <w:rsid w:val="00CC1D5D"/>
    <w:rsid w:val="00CC496A"/>
    <w:rsid w:val="00CC54EB"/>
    <w:rsid w:val="00CC6243"/>
    <w:rsid w:val="00CD5300"/>
    <w:rsid w:val="00CD5926"/>
    <w:rsid w:val="00CD771C"/>
    <w:rsid w:val="00CE067D"/>
    <w:rsid w:val="00CE18F5"/>
    <w:rsid w:val="00CE1C13"/>
    <w:rsid w:val="00CE2AE8"/>
    <w:rsid w:val="00CF3752"/>
    <w:rsid w:val="00CF6B1D"/>
    <w:rsid w:val="00D02A8E"/>
    <w:rsid w:val="00D05E37"/>
    <w:rsid w:val="00D0637F"/>
    <w:rsid w:val="00D10252"/>
    <w:rsid w:val="00D137F8"/>
    <w:rsid w:val="00D14431"/>
    <w:rsid w:val="00D162A6"/>
    <w:rsid w:val="00D17DB4"/>
    <w:rsid w:val="00D322FA"/>
    <w:rsid w:val="00D336AC"/>
    <w:rsid w:val="00D36901"/>
    <w:rsid w:val="00D37510"/>
    <w:rsid w:val="00D4515F"/>
    <w:rsid w:val="00D4526D"/>
    <w:rsid w:val="00D45CFD"/>
    <w:rsid w:val="00D46254"/>
    <w:rsid w:val="00D462C5"/>
    <w:rsid w:val="00D5006E"/>
    <w:rsid w:val="00D5522C"/>
    <w:rsid w:val="00D56E60"/>
    <w:rsid w:val="00D62E3C"/>
    <w:rsid w:val="00D64087"/>
    <w:rsid w:val="00D6553F"/>
    <w:rsid w:val="00D66ECD"/>
    <w:rsid w:val="00D67E93"/>
    <w:rsid w:val="00D73888"/>
    <w:rsid w:val="00D7656A"/>
    <w:rsid w:val="00D76A1A"/>
    <w:rsid w:val="00D80576"/>
    <w:rsid w:val="00D83769"/>
    <w:rsid w:val="00D84DFC"/>
    <w:rsid w:val="00D85228"/>
    <w:rsid w:val="00D91098"/>
    <w:rsid w:val="00D969A8"/>
    <w:rsid w:val="00DA1468"/>
    <w:rsid w:val="00DA170C"/>
    <w:rsid w:val="00DA6E34"/>
    <w:rsid w:val="00DA716D"/>
    <w:rsid w:val="00DA7D58"/>
    <w:rsid w:val="00DB4BDD"/>
    <w:rsid w:val="00DB60B6"/>
    <w:rsid w:val="00DB62A3"/>
    <w:rsid w:val="00DC2312"/>
    <w:rsid w:val="00DC3227"/>
    <w:rsid w:val="00DC334E"/>
    <w:rsid w:val="00DC6C57"/>
    <w:rsid w:val="00DD03ED"/>
    <w:rsid w:val="00DD1A3F"/>
    <w:rsid w:val="00DD350A"/>
    <w:rsid w:val="00DD505B"/>
    <w:rsid w:val="00DD6231"/>
    <w:rsid w:val="00DE05F1"/>
    <w:rsid w:val="00DE0EC6"/>
    <w:rsid w:val="00DE2168"/>
    <w:rsid w:val="00DE2C88"/>
    <w:rsid w:val="00DE35BE"/>
    <w:rsid w:val="00DF2CBA"/>
    <w:rsid w:val="00DF373A"/>
    <w:rsid w:val="00DF613E"/>
    <w:rsid w:val="00DF726F"/>
    <w:rsid w:val="00E00087"/>
    <w:rsid w:val="00E02284"/>
    <w:rsid w:val="00E03A51"/>
    <w:rsid w:val="00E05F5D"/>
    <w:rsid w:val="00E101B1"/>
    <w:rsid w:val="00E14BE4"/>
    <w:rsid w:val="00E20CC9"/>
    <w:rsid w:val="00E21AAE"/>
    <w:rsid w:val="00E22D5F"/>
    <w:rsid w:val="00E244EA"/>
    <w:rsid w:val="00E32454"/>
    <w:rsid w:val="00E34181"/>
    <w:rsid w:val="00E36121"/>
    <w:rsid w:val="00E41D9E"/>
    <w:rsid w:val="00E51296"/>
    <w:rsid w:val="00E5158E"/>
    <w:rsid w:val="00E5570D"/>
    <w:rsid w:val="00E557DB"/>
    <w:rsid w:val="00E56BF3"/>
    <w:rsid w:val="00E5776D"/>
    <w:rsid w:val="00E603A5"/>
    <w:rsid w:val="00E62774"/>
    <w:rsid w:val="00E72A69"/>
    <w:rsid w:val="00E741E7"/>
    <w:rsid w:val="00E743B5"/>
    <w:rsid w:val="00E77418"/>
    <w:rsid w:val="00E839FD"/>
    <w:rsid w:val="00E83D5E"/>
    <w:rsid w:val="00E85E2E"/>
    <w:rsid w:val="00E86A0E"/>
    <w:rsid w:val="00E86AE5"/>
    <w:rsid w:val="00E9590F"/>
    <w:rsid w:val="00E95BC1"/>
    <w:rsid w:val="00EA32E2"/>
    <w:rsid w:val="00EA4175"/>
    <w:rsid w:val="00EA5D56"/>
    <w:rsid w:val="00EB0BB4"/>
    <w:rsid w:val="00EB12E9"/>
    <w:rsid w:val="00EB4DBC"/>
    <w:rsid w:val="00EC2C07"/>
    <w:rsid w:val="00ED02F7"/>
    <w:rsid w:val="00ED06E2"/>
    <w:rsid w:val="00ED23FF"/>
    <w:rsid w:val="00ED2759"/>
    <w:rsid w:val="00ED4D98"/>
    <w:rsid w:val="00ED7175"/>
    <w:rsid w:val="00EE2367"/>
    <w:rsid w:val="00EE357C"/>
    <w:rsid w:val="00EE3DB1"/>
    <w:rsid w:val="00EE5397"/>
    <w:rsid w:val="00EF1A12"/>
    <w:rsid w:val="00EF214B"/>
    <w:rsid w:val="00F02C4C"/>
    <w:rsid w:val="00F03D3F"/>
    <w:rsid w:val="00F041FF"/>
    <w:rsid w:val="00F0670E"/>
    <w:rsid w:val="00F150FC"/>
    <w:rsid w:val="00F17EA4"/>
    <w:rsid w:val="00F24783"/>
    <w:rsid w:val="00F36BBF"/>
    <w:rsid w:val="00F4366A"/>
    <w:rsid w:val="00F46304"/>
    <w:rsid w:val="00F47D8D"/>
    <w:rsid w:val="00F50816"/>
    <w:rsid w:val="00F730F3"/>
    <w:rsid w:val="00F76851"/>
    <w:rsid w:val="00F76C4C"/>
    <w:rsid w:val="00F81E7D"/>
    <w:rsid w:val="00F84605"/>
    <w:rsid w:val="00F864EF"/>
    <w:rsid w:val="00F93CB6"/>
    <w:rsid w:val="00F93EAE"/>
    <w:rsid w:val="00F943FE"/>
    <w:rsid w:val="00FA30C1"/>
    <w:rsid w:val="00FA3FB6"/>
    <w:rsid w:val="00FA4194"/>
    <w:rsid w:val="00FB04A4"/>
    <w:rsid w:val="00FB0810"/>
    <w:rsid w:val="00FB13BB"/>
    <w:rsid w:val="00FB5B1A"/>
    <w:rsid w:val="00FC01BF"/>
    <w:rsid w:val="00FC77BD"/>
    <w:rsid w:val="00FC7E0A"/>
    <w:rsid w:val="00FD071F"/>
    <w:rsid w:val="00FD33A2"/>
    <w:rsid w:val="00FD4286"/>
    <w:rsid w:val="00FD5808"/>
    <w:rsid w:val="00FE7668"/>
    <w:rsid w:val="00FF23E6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B9B5B3"/>
  <w15:docId w15:val="{5D00504E-E381-4102-A5B5-D8C3BF4F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E1AF0"/>
    <w:pPr>
      <w:keepNext/>
      <w:suppressAutoHyphens/>
      <w:outlineLvl w:val="0"/>
    </w:pPr>
    <w:rPr>
      <w:rFonts w:ascii="Arial" w:eastAsia="ＭＳ ゴシック" w:hAnsi="Arial" w:cs="Century"/>
      <w:kern w:val="1"/>
      <w:szCs w:val="24"/>
      <w:lang w:eastAsia="ar-SA"/>
    </w:rPr>
  </w:style>
  <w:style w:type="paragraph" w:styleId="2">
    <w:name w:val="heading 2"/>
    <w:basedOn w:val="a"/>
    <w:next w:val="a"/>
    <w:link w:val="20"/>
    <w:qFormat/>
    <w:rsid w:val="007E1AF0"/>
    <w:pPr>
      <w:keepNext/>
      <w:suppressAutoHyphens/>
      <w:outlineLvl w:val="1"/>
    </w:pPr>
    <w:rPr>
      <w:rFonts w:ascii="Arial" w:eastAsia="ＭＳ ゴシック" w:hAnsi="Arial" w:cs="Century"/>
      <w:kern w:val="1"/>
      <w:szCs w:val="24"/>
      <w:lang w:eastAsia="ar-SA"/>
    </w:rPr>
  </w:style>
  <w:style w:type="paragraph" w:styleId="3">
    <w:name w:val="heading 3"/>
    <w:basedOn w:val="a"/>
    <w:next w:val="a"/>
    <w:link w:val="30"/>
    <w:qFormat/>
    <w:rsid w:val="007E1AF0"/>
    <w:pPr>
      <w:suppressAutoHyphens/>
      <w:spacing w:before="280" w:after="280"/>
      <w:outlineLvl w:val="2"/>
    </w:pPr>
    <w:rPr>
      <w:rFonts w:ascii="ＭＳ Ｐゴシック" w:eastAsia="ＭＳ Ｐゴシック" w:hAnsi="ＭＳ Ｐゴシック" w:cs="Arial Unicode MS"/>
      <w:kern w:val="1"/>
      <w:szCs w:val="2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32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6C3321"/>
  </w:style>
  <w:style w:type="paragraph" w:styleId="a5">
    <w:name w:val="footer"/>
    <w:basedOn w:val="a"/>
    <w:link w:val="a6"/>
    <w:uiPriority w:val="99"/>
    <w:unhideWhenUsed/>
    <w:rsid w:val="006C332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6C3321"/>
  </w:style>
  <w:style w:type="character" w:styleId="a7">
    <w:name w:val="annotation reference"/>
    <w:basedOn w:val="a0"/>
    <w:uiPriority w:val="99"/>
    <w:semiHidden/>
    <w:unhideWhenUsed/>
    <w:rsid w:val="006C3321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qFormat/>
    <w:rsid w:val="006C332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6C332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C332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C3321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6C3321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C3321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4F2945"/>
  </w:style>
  <w:style w:type="paragraph" w:styleId="af">
    <w:name w:val="List Paragraph"/>
    <w:basedOn w:val="a"/>
    <w:uiPriority w:val="34"/>
    <w:qFormat/>
    <w:rsid w:val="00885211"/>
    <w:pPr>
      <w:ind w:leftChars="400" w:left="840"/>
    </w:pPr>
  </w:style>
  <w:style w:type="character" w:styleId="af0">
    <w:name w:val="line number"/>
    <w:basedOn w:val="a0"/>
    <w:uiPriority w:val="99"/>
    <w:semiHidden/>
    <w:unhideWhenUsed/>
    <w:rsid w:val="008957AC"/>
  </w:style>
  <w:style w:type="character" w:styleId="af1">
    <w:name w:val="Hyperlink"/>
    <w:basedOn w:val="a0"/>
    <w:uiPriority w:val="99"/>
    <w:unhideWhenUsed/>
    <w:rsid w:val="004908EE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rsid w:val="007E1AF0"/>
    <w:rPr>
      <w:rFonts w:ascii="Arial" w:eastAsia="ＭＳ ゴシック" w:hAnsi="Arial" w:cs="Century"/>
      <w:kern w:val="1"/>
      <w:szCs w:val="24"/>
      <w:lang w:eastAsia="ar-SA"/>
    </w:rPr>
  </w:style>
  <w:style w:type="character" w:customStyle="1" w:styleId="20">
    <w:name w:val="見出し 2 (文字)"/>
    <w:basedOn w:val="a0"/>
    <w:link w:val="2"/>
    <w:rsid w:val="007E1AF0"/>
    <w:rPr>
      <w:rFonts w:ascii="Arial" w:eastAsia="ＭＳ ゴシック" w:hAnsi="Arial" w:cs="Century"/>
      <w:kern w:val="1"/>
      <w:szCs w:val="24"/>
      <w:lang w:eastAsia="ar-SA"/>
    </w:rPr>
  </w:style>
  <w:style w:type="character" w:customStyle="1" w:styleId="30">
    <w:name w:val="見出し 3 (文字)"/>
    <w:basedOn w:val="a0"/>
    <w:link w:val="3"/>
    <w:rsid w:val="007E1AF0"/>
    <w:rPr>
      <w:rFonts w:ascii="ＭＳ Ｐゴシック" w:eastAsia="ＭＳ Ｐゴシック" w:hAnsi="ＭＳ Ｐゴシック" w:cs="Arial Unicode MS"/>
      <w:kern w:val="1"/>
      <w:szCs w:val="21"/>
      <w:lang w:eastAsia="ar-SA"/>
    </w:rPr>
  </w:style>
  <w:style w:type="numbering" w:customStyle="1" w:styleId="11">
    <w:name w:val="リストなし1"/>
    <w:next w:val="a2"/>
    <w:uiPriority w:val="99"/>
    <w:semiHidden/>
    <w:unhideWhenUsed/>
    <w:rsid w:val="007E1AF0"/>
  </w:style>
  <w:style w:type="paragraph" w:styleId="af2">
    <w:name w:val="caption"/>
    <w:basedOn w:val="a"/>
    <w:qFormat/>
    <w:rsid w:val="007E1AF0"/>
    <w:pPr>
      <w:suppressLineNumbers/>
      <w:suppressAutoHyphens/>
      <w:spacing w:before="120" w:after="120"/>
    </w:pPr>
    <w:rPr>
      <w:rFonts w:ascii="Century" w:eastAsia="ＭＳ 明朝" w:hAnsi="Century" w:cs="Tahoma"/>
      <w:i/>
      <w:iCs/>
      <w:kern w:val="1"/>
      <w:szCs w:val="24"/>
      <w:lang w:eastAsia="ar-SA"/>
    </w:rPr>
  </w:style>
  <w:style w:type="character" w:styleId="af3">
    <w:name w:val="Strong"/>
    <w:qFormat/>
    <w:rsid w:val="007E1AF0"/>
    <w:rPr>
      <w:b/>
      <w:bCs/>
    </w:rPr>
  </w:style>
  <w:style w:type="character" w:customStyle="1" w:styleId="apple-converted-space">
    <w:name w:val="apple-converted-space"/>
    <w:basedOn w:val="a0"/>
    <w:rsid w:val="007E1AF0"/>
  </w:style>
  <w:style w:type="paragraph" w:styleId="af4">
    <w:name w:val="footnote text"/>
    <w:basedOn w:val="a"/>
    <w:link w:val="af5"/>
    <w:uiPriority w:val="99"/>
    <w:semiHidden/>
    <w:unhideWhenUsed/>
    <w:rsid w:val="007E1AF0"/>
    <w:pPr>
      <w:suppressAutoHyphens/>
    </w:pPr>
    <w:rPr>
      <w:rFonts w:ascii="Century" w:eastAsia="ＭＳ 明朝" w:hAnsi="Century" w:cs="Century"/>
      <w:kern w:val="1"/>
      <w:sz w:val="20"/>
      <w:szCs w:val="20"/>
      <w:lang w:eastAsia="ar-SA"/>
    </w:rPr>
  </w:style>
  <w:style w:type="character" w:customStyle="1" w:styleId="af5">
    <w:name w:val="脚注文字列 (文字)"/>
    <w:basedOn w:val="a0"/>
    <w:link w:val="af4"/>
    <w:uiPriority w:val="99"/>
    <w:semiHidden/>
    <w:rsid w:val="007E1AF0"/>
    <w:rPr>
      <w:rFonts w:ascii="Century" w:eastAsia="ＭＳ 明朝" w:hAnsi="Century" w:cs="Century"/>
      <w:kern w:val="1"/>
      <w:sz w:val="20"/>
      <w:szCs w:val="20"/>
      <w:lang w:eastAsia="ar-SA"/>
    </w:rPr>
  </w:style>
  <w:style w:type="character" w:styleId="af6">
    <w:name w:val="footnote reference"/>
    <w:basedOn w:val="a0"/>
    <w:uiPriority w:val="99"/>
    <w:semiHidden/>
    <w:unhideWhenUsed/>
    <w:rsid w:val="007E1AF0"/>
    <w:rPr>
      <w:vertAlign w:val="superscript"/>
    </w:rPr>
  </w:style>
  <w:style w:type="character" w:styleId="af7">
    <w:name w:val="Placeholder Text"/>
    <w:basedOn w:val="a0"/>
    <w:uiPriority w:val="99"/>
    <w:semiHidden/>
    <w:rsid w:val="007E1AF0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7E1AF0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7E1AF0"/>
  </w:style>
  <w:style w:type="character" w:customStyle="1" w:styleId="21">
    <w:name w:val="未解決のメンション2"/>
    <w:basedOn w:val="a0"/>
    <w:uiPriority w:val="99"/>
    <w:semiHidden/>
    <w:unhideWhenUsed/>
    <w:rsid w:val="007E1AF0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7E1AF0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semiHidden/>
    <w:unhideWhenUsed/>
    <w:rsid w:val="007E1AF0"/>
    <w:rPr>
      <w:color w:val="605E5C"/>
      <w:shd w:val="clear" w:color="auto" w:fill="E1DFDD"/>
    </w:rPr>
  </w:style>
  <w:style w:type="table" w:styleId="afa">
    <w:name w:val="Table Grid"/>
    <w:basedOn w:val="a1"/>
    <w:uiPriority w:val="39"/>
    <w:rsid w:val="00142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9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CDD18-BDA4-4902-83A6-C088D87B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388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ko-086</dc:creator>
  <cp:lastModifiedBy>慧 池田</cp:lastModifiedBy>
  <cp:revision>17</cp:revision>
  <cp:lastPrinted>2017-11-10T08:18:00Z</cp:lastPrinted>
  <dcterms:created xsi:type="dcterms:W3CDTF">2024-04-10T11:14:00Z</dcterms:created>
  <dcterms:modified xsi:type="dcterms:W3CDTF">2024-05-1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5NAB8eJ1Obo</vt:lpwstr>
  </property>
</Properties>
</file>